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D16D63" w14:textId="77777777" w:rsidR="00B1606C" w:rsidRPr="00905066" w:rsidRDefault="00B1606C" w:rsidP="00B1606C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b/>
          <w:kern w:val="24"/>
          <w:sz w:val="24"/>
          <w:szCs w:val="24"/>
          <w:highlight w:val="yellow"/>
        </w:rPr>
      </w:pPr>
      <w:r w:rsidRPr="00905066">
        <w:rPr>
          <w:rFonts w:ascii="Times New Roman" w:hAnsi="Times New Roman"/>
          <w:b/>
          <w:kern w:val="24"/>
          <w:sz w:val="24"/>
          <w:szCs w:val="24"/>
        </w:rPr>
        <w:t>SUPPLEMENTAL MATERIAL</w:t>
      </w:r>
    </w:p>
    <w:p w14:paraId="695E46B4" w14:textId="77777777" w:rsidR="00B1606C" w:rsidRPr="00905066" w:rsidRDefault="00B1606C" w:rsidP="00B1606C">
      <w:pPr>
        <w:spacing w:line="480" w:lineRule="auto"/>
        <w:rPr>
          <w:kern w:val="24"/>
        </w:rPr>
      </w:pPr>
      <w:r w:rsidRPr="00905066">
        <w:rPr>
          <w:b/>
          <w:kern w:val="24"/>
        </w:rPr>
        <w:t>Supplemental Table 1</w:t>
      </w:r>
      <w:r w:rsidRPr="00905066">
        <w:rPr>
          <w:kern w:val="24"/>
        </w:rPr>
        <w:t xml:space="preserve">  Candidate models for an analysis to evaluate differences between body size metrics between Gimlet and Island Lakes (response variable) for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from 1993 through 2017 </w:t>
      </w:r>
      <w:r w:rsidRPr="00905066">
        <w:t>at Crescent Lake National Wildlife Refuge, Garden County, Nebraska</w:t>
      </w:r>
      <w:r w:rsidRPr="00905066">
        <w:rPr>
          <w:kern w:val="24"/>
        </w:rPr>
        <w:t>.</w:t>
      </w:r>
    </w:p>
    <w:p w14:paraId="60CB5C21" w14:textId="77777777" w:rsidR="00B1606C" w:rsidRPr="00905066" w:rsidRDefault="00B1606C" w:rsidP="00B1606C">
      <w:pPr>
        <w:rPr>
          <w:kern w:val="24"/>
        </w:rPr>
      </w:pPr>
    </w:p>
    <w:tbl>
      <w:tblPr>
        <w:tblW w:w="664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3"/>
        <w:gridCol w:w="520"/>
        <w:gridCol w:w="1230"/>
        <w:gridCol w:w="1240"/>
        <w:gridCol w:w="990"/>
        <w:gridCol w:w="990"/>
      </w:tblGrid>
      <w:tr w:rsidR="00B1606C" w:rsidRPr="00905066" w14:paraId="57393BA4" w14:textId="77777777" w:rsidTr="00E8770C">
        <w:trPr>
          <w:trHeight w:val="315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A37AD" w14:textId="77777777" w:rsidR="00B1606C" w:rsidRPr="00905066" w:rsidRDefault="00B1606C" w:rsidP="00E8770C">
            <w:pPr>
              <w:rPr>
                <w:b/>
                <w:bCs/>
              </w:rPr>
            </w:pPr>
            <w:r w:rsidRPr="00905066">
              <w:rPr>
                <w:b/>
                <w:bCs/>
              </w:rPr>
              <w:t>Mode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56D1F2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K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C1128C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A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F15257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ΔA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F0800A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W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CCE75" w14:textId="77777777" w:rsidR="00B1606C" w:rsidRPr="00905066" w:rsidRDefault="00B1606C" w:rsidP="00E8770C">
            <w:pPr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Cum.Wt</w:t>
            </w:r>
            <w:proofErr w:type="spellEnd"/>
          </w:p>
        </w:tc>
      </w:tr>
      <w:tr w:rsidR="00B1606C" w:rsidRPr="00905066" w14:paraId="54BC6CFB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B1D3F3" w14:textId="77777777" w:rsidR="00B1606C" w:rsidRPr="00905066" w:rsidRDefault="00B1606C" w:rsidP="00E8770C">
            <w:r w:rsidRPr="00905066">
              <w:t>Clutch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1CF528" w14:textId="77777777" w:rsidR="00B1606C" w:rsidRPr="00905066" w:rsidRDefault="00B1606C" w:rsidP="00E8770C">
            <w:pPr>
              <w:jc w:val="center"/>
            </w:pPr>
            <w:r w:rsidRPr="00905066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F5DE3D" w14:textId="77777777" w:rsidR="00B1606C" w:rsidRPr="00905066" w:rsidRDefault="00B1606C" w:rsidP="00E8770C">
            <w:pPr>
              <w:jc w:val="center"/>
            </w:pPr>
            <w:r w:rsidRPr="00905066">
              <w:t>236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5BBAC6" w14:textId="77777777" w:rsidR="00B1606C" w:rsidRPr="00905066" w:rsidRDefault="00B1606C" w:rsidP="00E8770C">
            <w:pPr>
              <w:jc w:val="center"/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193E5C" w14:textId="77777777" w:rsidR="00B1606C" w:rsidRPr="00905066" w:rsidRDefault="00B1606C" w:rsidP="00E8770C">
            <w:pPr>
              <w:jc w:val="center"/>
            </w:pPr>
            <w:r w:rsidRPr="00905066">
              <w:t>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7A0FC9" w14:textId="77777777" w:rsidR="00B1606C" w:rsidRPr="00905066" w:rsidRDefault="00B1606C" w:rsidP="00E8770C">
            <w:pPr>
              <w:jc w:val="right"/>
            </w:pPr>
            <w:r w:rsidRPr="00905066">
              <w:t>1.00</w:t>
            </w:r>
          </w:p>
        </w:tc>
      </w:tr>
      <w:tr w:rsidR="00B1606C" w:rsidRPr="00905066" w14:paraId="02990C4E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DC6A7" w14:textId="77777777" w:rsidR="00B1606C" w:rsidRPr="00905066" w:rsidRDefault="00B1606C" w:rsidP="00E8770C">
            <w:r w:rsidRPr="00905066"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AADCF8" w14:textId="77777777" w:rsidR="00B1606C" w:rsidRPr="00905066" w:rsidRDefault="00B1606C" w:rsidP="00E8770C">
            <w:pPr>
              <w:jc w:val="center"/>
            </w:pPr>
            <w:r w:rsidRPr="00905066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EBE9F1" w14:textId="77777777" w:rsidR="00B1606C" w:rsidRPr="00905066" w:rsidRDefault="00B1606C" w:rsidP="00E8770C">
            <w:pPr>
              <w:jc w:val="center"/>
            </w:pPr>
            <w:r w:rsidRPr="00905066">
              <w:t>279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7A7FD9" w14:textId="77777777" w:rsidR="00B1606C" w:rsidRPr="00905066" w:rsidRDefault="00B1606C" w:rsidP="00E8770C">
            <w:pPr>
              <w:jc w:val="center"/>
            </w:pPr>
            <w:r w:rsidRPr="00905066">
              <w:t>4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874B47" w14:textId="77777777" w:rsidR="00B1606C" w:rsidRPr="00905066" w:rsidRDefault="00B1606C" w:rsidP="00E8770C">
            <w:pPr>
              <w:jc w:val="center"/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F930D" w14:textId="77777777" w:rsidR="00B1606C" w:rsidRPr="00905066" w:rsidRDefault="00B1606C" w:rsidP="00E8770C">
            <w:pPr>
              <w:jc w:val="right"/>
            </w:pPr>
            <w:r w:rsidRPr="00905066">
              <w:t>1.00</w:t>
            </w:r>
          </w:p>
        </w:tc>
      </w:tr>
      <w:tr w:rsidR="00B1606C" w:rsidRPr="00905066" w14:paraId="7E372ACA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79B0C0" w14:textId="77777777" w:rsidR="00B1606C" w:rsidRPr="00905066" w:rsidRDefault="00B1606C" w:rsidP="00E8770C">
            <w:r w:rsidRPr="00905066">
              <w:t>Carapace lengt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7E9A3C" w14:textId="77777777" w:rsidR="00B1606C" w:rsidRPr="00905066" w:rsidRDefault="00B1606C" w:rsidP="00E8770C">
            <w:pPr>
              <w:jc w:val="center"/>
            </w:pPr>
            <w:r w:rsidRPr="00905066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FAA2B" w14:textId="77777777" w:rsidR="00B1606C" w:rsidRPr="00905066" w:rsidRDefault="00B1606C" w:rsidP="00E8770C">
            <w:pPr>
              <w:jc w:val="center"/>
            </w:pPr>
            <w:r w:rsidRPr="00905066">
              <w:t>280.9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FFA35" w14:textId="77777777" w:rsidR="00B1606C" w:rsidRPr="00905066" w:rsidRDefault="00B1606C" w:rsidP="00E8770C">
            <w:pPr>
              <w:jc w:val="center"/>
            </w:pPr>
            <w:r w:rsidRPr="00905066">
              <w:t>44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0E7AC6" w14:textId="77777777" w:rsidR="00B1606C" w:rsidRPr="00905066" w:rsidRDefault="00B1606C" w:rsidP="00E8770C">
            <w:pPr>
              <w:jc w:val="center"/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88EE9E" w14:textId="77777777" w:rsidR="00B1606C" w:rsidRPr="00905066" w:rsidRDefault="00B1606C" w:rsidP="00E8770C">
            <w:pPr>
              <w:jc w:val="right"/>
            </w:pPr>
            <w:r w:rsidRPr="00905066">
              <w:t>1.00</w:t>
            </w:r>
          </w:p>
        </w:tc>
      </w:tr>
    </w:tbl>
    <w:p w14:paraId="25719047" w14:textId="77777777" w:rsidR="00B1606C" w:rsidRPr="00905066" w:rsidRDefault="00B1606C" w:rsidP="00B1606C">
      <w:pPr>
        <w:rPr>
          <w:b/>
          <w:kern w:val="24"/>
        </w:rPr>
      </w:pPr>
      <w:r w:rsidRPr="00905066">
        <w:rPr>
          <w:kern w:val="24"/>
        </w:rPr>
        <w:t xml:space="preserve"> </w:t>
      </w:r>
      <w:r w:rsidRPr="00905066">
        <w:rPr>
          <w:b/>
          <w:kern w:val="24"/>
        </w:rPr>
        <w:br w:type="page"/>
      </w:r>
    </w:p>
    <w:p w14:paraId="10B8C83E" w14:textId="77777777" w:rsidR="00B1606C" w:rsidRPr="00905066" w:rsidRDefault="00B1606C" w:rsidP="00B1606C">
      <w:pPr>
        <w:spacing w:line="480" w:lineRule="auto"/>
        <w:rPr>
          <w:kern w:val="24"/>
        </w:rPr>
      </w:pPr>
      <w:r w:rsidRPr="00905066">
        <w:rPr>
          <w:b/>
          <w:kern w:val="24"/>
        </w:rPr>
        <w:lastRenderedPageBreak/>
        <w:t>Supplemental Table 2</w:t>
      </w:r>
      <w:r w:rsidRPr="00905066">
        <w:rPr>
          <w:kern w:val="24"/>
        </w:rPr>
        <w:t xml:space="preserve">  Model results for an analysis to evaluate differences between body size metrics between Gimlet and Island Lakes (response variable) for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from 1993 through 2017 </w:t>
      </w:r>
      <w:r w:rsidRPr="00905066">
        <w:t xml:space="preserve">at Crescent Lake National Wildlife Refuge, Garden County, </w:t>
      </w:r>
      <w:r w:rsidRPr="00905066">
        <w:rPr>
          <w:kern w:val="24"/>
        </w:rPr>
        <w:t xml:space="preserve">Nebraska. </w:t>
      </w:r>
      <w:r w:rsidRPr="00905066">
        <w:t>Asterisks indicate variable significance.</w:t>
      </w:r>
    </w:p>
    <w:tbl>
      <w:tblPr>
        <w:tblW w:w="7387" w:type="dxa"/>
        <w:tblInd w:w="108" w:type="dxa"/>
        <w:tblLook w:val="04A0" w:firstRow="1" w:lastRow="0" w:firstColumn="1" w:lastColumn="0" w:noHBand="0" w:noVBand="1"/>
      </w:tblPr>
      <w:tblGrid>
        <w:gridCol w:w="3012"/>
        <w:gridCol w:w="1243"/>
        <w:gridCol w:w="756"/>
        <w:gridCol w:w="873"/>
        <w:gridCol w:w="1167"/>
        <w:gridCol w:w="336"/>
      </w:tblGrid>
      <w:tr w:rsidR="00B1606C" w:rsidRPr="00905066" w14:paraId="672B26F9" w14:textId="77777777" w:rsidTr="00E8770C">
        <w:trPr>
          <w:trHeight w:val="315"/>
        </w:trPr>
        <w:tc>
          <w:tcPr>
            <w:tcW w:w="3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69AD6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CED2F0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F412B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3CB62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LCI</w:t>
            </w:r>
          </w:p>
        </w:tc>
        <w:tc>
          <w:tcPr>
            <w:tcW w:w="11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CE7AB8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UCI</w:t>
            </w:r>
          </w:p>
        </w:tc>
        <w:tc>
          <w:tcPr>
            <w:tcW w:w="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6B218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</w:p>
        </w:tc>
      </w:tr>
      <w:tr w:rsidR="00B1606C" w:rsidRPr="00905066" w14:paraId="0E4C8A73" w14:textId="77777777" w:rsidTr="00E8770C">
        <w:trPr>
          <w:trHeight w:val="315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2F9A4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Intercept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00AF5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1.5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10E95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1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918BD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1.94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BD64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1.20</w:t>
            </w:r>
          </w:p>
        </w:tc>
        <w:tc>
          <w:tcPr>
            <w:tcW w:w="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C57AE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21A8F704" w14:textId="77777777" w:rsidTr="00E8770C">
        <w:trPr>
          <w:trHeight w:val="315"/>
        </w:trPr>
        <w:tc>
          <w:tcPr>
            <w:tcW w:w="30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8284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Clutch size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DD3496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1.16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371259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20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C7881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1.56</w:t>
            </w:r>
          </w:p>
        </w:tc>
        <w:tc>
          <w:tcPr>
            <w:tcW w:w="11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BDD20C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0.76</w:t>
            </w:r>
          </w:p>
        </w:tc>
        <w:tc>
          <w:tcPr>
            <w:tcW w:w="336" w:type="dxa"/>
            <w:tcBorders>
              <w:top w:val="nil"/>
              <w:left w:val="nil"/>
              <w:right w:val="nil"/>
            </w:tcBorders>
            <w:vAlign w:val="center"/>
          </w:tcPr>
          <w:p w14:paraId="2D2FE676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*</w:t>
            </w:r>
          </w:p>
        </w:tc>
      </w:tr>
      <w:tr w:rsidR="00B1606C" w:rsidRPr="00905066" w14:paraId="1B6A2AEF" w14:textId="77777777" w:rsidTr="00E8770C">
        <w:trPr>
          <w:trHeight w:val="315"/>
        </w:trPr>
        <w:tc>
          <w:tcPr>
            <w:tcW w:w="3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90621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Carapace length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0D0A3C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0.0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4E8F5D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15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8DECE6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-0.33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A05925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26</w:t>
            </w:r>
          </w:p>
        </w:tc>
        <w:tc>
          <w:tcPr>
            <w:tcW w:w="3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88CE97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</w:tbl>
    <w:p w14:paraId="52FDCF84" w14:textId="77777777" w:rsidR="00B1606C" w:rsidRPr="00905066" w:rsidRDefault="00B1606C" w:rsidP="00B1606C">
      <w:pPr>
        <w:rPr>
          <w:strike/>
          <w:kern w:val="24"/>
          <w:highlight w:val="yellow"/>
        </w:rPr>
      </w:pPr>
      <w:r w:rsidRPr="00905066">
        <w:rPr>
          <w:strike/>
          <w:kern w:val="24"/>
          <w:highlight w:val="yellow"/>
        </w:rPr>
        <w:br w:type="page"/>
      </w:r>
    </w:p>
    <w:p w14:paraId="6E0EE53D" w14:textId="77777777" w:rsidR="00B1606C" w:rsidRPr="00905066" w:rsidRDefault="00B1606C" w:rsidP="00B1606C">
      <w:pPr>
        <w:spacing w:line="480" w:lineRule="auto"/>
      </w:pPr>
      <w:r w:rsidRPr="00905066">
        <w:rPr>
          <w:b/>
          <w:kern w:val="24"/>
        </w:rPr>
        <w:lastRenderedPageBreak/>
        <w:t>Supplemental Table 3</w:t>
      </w:r>
      <w:r w:rsidRPr="00905066">
        <w:rPr>
          <w:kern w:val="24"/>
        </w:rPr>
        <w:t xml:space="preserve">  Candidate models for an analysis to evaluate changes in body size metrics over time (year = response variable) for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(1993 through 2017) and </w:t>
      </w:r>
      <w:r w:rsidRPr="00905066">
        <w:rPr>
          <w:i/>
          <w:iCs/>
          <w:kern w:val="24"/>
        </w:rPr>
        <w:t xml:space="preserve">Chrysemys </w:t>
      </w:r>
      <w:proofErr w:type="spellStart"/>
      <w:r w:rsidRPr="00905066">
        <w:rPr>
          <w:i/>
          <w:iCs/>
          <w:kern w:val="24"/>
        </w:rPr>
        <w:t>picta</w:t>
      </w:r>
      <w:proofErr w:type="spellEnd"/>
      <w:r w:rsidRPr="00905066">
        <w:rPr>
          <w:kern w:val="24"/>
        </w:rPr>
        <w:t xml:space="preserve"> (1986 through 2017) </w:t>
      </w:r>
      <w:r w:rsidRPr="00905066">
        <w:t>at Crescent Lake National Wildlife Refuge, Garden County, Nebraska.</w:t>
      </w:r>
    </w:p>
    <w:tbl>
      <w:tblPr>
        <w:tblW w:w="8316" w:type="dxa"/>
        <w:tblInd w:w="-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73"/>
        <w:gridCol w:w="1673"/>
        <w:gridCol w:w="520"/>
        <w:gridCol w:w="1230"/>
        <w:gridCol w:w="1240"/>
        <w:gridCol w:w="990"/>
        <w:gridCol w:w="990"/>
      </w:tblGrid>
      <w:tr w:rsidR="00B1606C" w:rsidRPr="00905066" w14:paraId="0EED6DEB" w14:textId="77777777" w:rsidTr="00E8770C">
        <w:trPr>
          <w:trHeight w:val="315"/>
        </w:trPr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D3511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Analysi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69BA31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Model</w:t>
            </w:r>
          </w:p>
        </w:tc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18F504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K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C872C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AIC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A9253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ΔAI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AC7735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Wt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660C2A" w14:textId="77777777" w:rsidR="00B1606C" w:rsidRPr="00905066" w:rsidRDefault="00B1606C" w:rsidP="00E8770C">
            <w:pPr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Cum.Wt</w:t>
            </w:r>
            <w:proofErr w:type="spellEnd"/>
          </w:p>
        </w:tc>
      </w:tr>
      <w:tr w:rsidR="00B1606C" w:rsidRPr="00905066" w14:paraId="456D911C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8EDC" w14:textId="77777777" w:rsidR="00B1606C" w:rsidRPr="00905066" w:rsidRDefault="00B1606C" w:rsidP="00E8770C">
            <w:r w:rsidRPr="00905066">
              <w:rPr>
                <w:i/>
                <w:kern w:val="24"/>
              </w:rPr>
              <w:t>Chelydra</w:t>
            </w:r>
          </w:p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DB7A7E" w14:textId="77777777" w:rsidR="00B1606C" w:rsidRPr="00905066" w:rsidRDefault="00B1606C" w:rsidP="00E8770C">
            <w:r w:rsidRPr="00905066">
              <w:t>Carapace lengt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F7152D" w14:textId="77777777" w:rsidR="00B1606C" w:rsidRPr="00905066" w:rsidRDefault="00B1606C" w:rsidP="00E8770C">
            <w:pPr>
              <w:jc w:val="center"/>
            </w:pPr>
            <w:r w:rsidRPr="00905066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F464A5" w14:textId="77777777" w:rsidR="00B1606C" w:rsidRPr="00905066" w:rsidRDefault="00B1606C" w:rsidP="00E8770C">
            <w:pPr>
              <w:jc w:val="center"/>
            </w:pPr>
            <w:r w:rsidRPr="00905066">
              <w:t>16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C5ED2D" w14:textId="77777777" w:rsidR="00B1606C" w:rsidRPr="00905066" w:rsidRDefault="00B1606C" w:rsidP="00E8770C">
            <w:pPr>
              <w:jc w:val="center"/>
            </w:pPr>
            <w:r w:rsidRPr="00905066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8AC05" w14:textId="77777777" w:rsidR="00B1606C" w:rsidRPr="00905066" w:rsidRDefault="00B1606C" w:rsidP="00E8770C">
            <w:pPr>
              <w:jc w:val="center"/>
            </w:pPr>
            <w:r w:rsidRPr="00905066"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5BF908" w14:textId="77777777" w:rsidR="00B1606C" w:rsidRPr="00905066" w:rsidRDefault="00B1606C" w:rsidP="00E8770C">
            <w:pPr>
              <w:jc w:val="center"/>
            </w:pPr>
            <w:r w:rsidRPr="00905066">
              <w:t>0.34</w:t>
            </w:r>
          </w:p>
        </w:tc>
      </w:tr>
      <w:tr w:rsidR="00B1606C" w:rsidRPr="00905066" w14:paraId="3FF9E97E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4AA8D" w14:textId="77777777" w:rsidR="00B1606C" w:rsidRPr="00905066" w:rsidRDefault="00B1606C" w:rsidP="00E8770C"/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FB2BA" w14:textId="77777777" w:rsidR="00B1606C" w:rsidRPr="00905066" w:rsidRDefault="00B1606C" w:rsidP="00E8770C">
            <w:r w:rsidRPr="00905066"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A83256" w14:textId="77777777" w:rsidR="00B1606C" w:rsidRPr="00905066" w:rsidRDefault="00B1606C" w:rsidP="00E8770C">
            <w:pPr>
              <w:jc w:val="center"/>
            </w:pPr>
            <w:r w:rsidRPr="00905066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9FB987" w14:textId="77777777" w:rsidR="00B1606C" w:rsidRPr="00905066" w:rsidRDefault="00B1606C" w:rsidP="00E8770C">
            <w:pPr>
              <w:jc w:val="center"/>
            </w:pPr>
            <w:r w:rsidRPr="00905066">
              <w:t>16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9D30EF" w14:textId="77777777" w:rsidR="00B1606C" w:rsidRPr="00905066" w:rsidRDefault="00B1606C" w:rsidP="00E8770C">
            <w:pPr>
              <w:jc w:val="center"/>
            </w:pPr>
            <w:r w:rsidRPr="00905066"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AFFD6" w14:textId="77777777" w:rsidR="00B1606C" w:rsidRPr="00905066" w:rsidRDefault="00B1606C" w:rsidP="00E8770C">
            <w:pPr>
              <w:jc w:val="center"/>
            </w:pPr>
            <w:r w:rsidRPr="00905066"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E5ABBB" w14:textId="77777777" w:rsidR="00B1606C" w:rsidRPr="00905066" w:rsidRDefault="00B1606C" w:rsidP="00E8770C">
            <w:pPr>
              <w:jc w:val="center"/>
            </w:pPr>
            <w:r w:rsidRPr="00905066">
              <w:t>0.65</w:t>
            </w:r>
          </w:p>
        </w:tc>
      </w:tr>
      <w:tr w:rsidR="00B1606C" w:rsidRPr="00905066" w14:paraId="38E48FC9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right w:val="nil"/>
            </w:tcBorders>
            <w:vAlign w:val="center"/>
          </w:tcPr>
          <w:p w14:paraId="717F6854" w14:textId="77777777" w:rsidR="00B1606C" w:rsidRPr="00905066" w:rsidRDefault="00B1606C" w:rsidP="00E8770C"/>
        </w:tc>
        <w:tc>
          <w:tcPr>
            <w:tcW w:w="16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D26264" w14:textId="77777777" w:rsidR="00B1606C" w:rsidRPr="00905066" w:rsidRDefault="00B1606C" w:rsidP="00E8770C">
            <w:r w:rsidRPr="00905066">
              <w:t>Clutch siz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15642F" w14:textId="77777777" w:rsidR="00B1606C" w:rsidRPr="00905066" w:rsidRDefault="00B1606C" w:rsidP="00E8770C">
            <w:pPr>
              <w:jc w:val="center"/>
            </w:pPr>
            <w:r w:rsidRPr="00905066"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B107FD" w14:textId="77777777" w:rsidR="00B1606C" w:rsidRPr="00905066" w:rsidRDefault="00B1606C" w:rsidP="00E8770C">
            <w:pPr>
              <w:jc w:val="center"/>
            </w:pPr>
            <w:r w:rsidRPr="00905066">
              <w:t>1699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8C2F21" w14:textId="77777777" w:rsidR="00B1606C" w:rsidRPr="00905066" w:rsidRDefault="00B1606C" w:rsidP="00E8770C">
            <w:pPr>
              <w:jc w:val="center"/>
            </w:pPr>
            <w:r w:rsidRPr="00905066">
              <w:t>1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8E400" w14:textId="77777777" w:rsidR="00B1606C" w:rsidRPr="00905066" w:rsidRDefault="00B1606C" w:rsidP="00E8770C">
            <w:pPr>
              <w:jc w:val="center"/>
            </w:pPr>
            <w:r w:rsidRPr="00905066">
              <w:t>0.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F93C3" w14:textId="77777777" w:rsidR="00B1606C" w:rsidRPr="00905066" w:rsidRDefault="00B1606C" w:rsidP="00E8770C">
            <w:pPr>
              <w:jc w:val="center"/>
            </w:pPr>
            <w:r w:rsidRPr="00905066">
              <w:t>0.85</w:t>
            </w:r>
          </w:p>
        </w:tc>
      </w:tr>
      <w:tr w:rsidR="00B1606C" w:rsidRPr="00905066" w14:paraId="521E9483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36CD3BC" w14:textId="77777777" w:rsidR="00B1606C" w:rsidRPr="00905066" w:rsidRDefault="00B1606C" w:rsidP="00E8770C"/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3923C" w14:textId="77777777" w:rsidR="00B1606C" w:rsidRPr="00905066" w:rsidRDefault="00B1606C" w:rsidP="00E8770C">
            <w:r w:rsidRPr="00905066">
              <w:t>Mean egg ma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0DF7D1" w14:textId="77777777" w:rsidR="00B1606C" w:rsidRPr="00905066" w:rsidRDefault="00B1606C" w:rsidP="00E8770C">
            <w:pPr>
              <w:jc w:val="center"/>
            </w:pPr>
            <w:r w:rsidRPr="00905066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E8D5AD" w14:textId="77777777" w:rsidR="00B1606C" w:rsidRPr="00905066" w:rsidRDefault="00B1606C" w:rsidP="00E8770C">
            <w:pPr>
              <w:jc w:val="center"/>
            </w:pPr>
            <w:r w:rsidRPr="00905066">
              <w:t>1699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5A5C5D" w14:textId="77777777" w:rsidR="00B1606C" w:rsidRPr="00905066" w:rsidRDefault="00B1606C" w:rsidP="00E8770C">
            <w:pPr>
              <w:jc w:val="center"/>
            </w:pPr>
            <w:r w:rsidRPr="00905066"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9621D7" w14:textId="77777777" w:rsidR="00B1606C" w:rsidRPr="00905066" w:rsidRDefault="00B1606C" w:rsidP="00E8770C">
            <w:pPr>
              <w:jc w:val="center"/>
            </w:pPr>
            <w:r w:rsidRPr="00905066"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9D2EF0" w14:textId="77777777" w:rsidR="00B1606C" w:rsidRPr="00905066" w:rsidRDefault="00B1606C" w:rsidP="00E8770C">
            <w:pPr>
              <w:jc w:val="center"/>
            </w:pPr>
            <w:r w:rsidRPr="00905066">
              <w:t>1.00</w:t>
            </w:r>
          </w:p>
        </w:tc>
      </w:tr>
      <w:tr w:rsidR="00B1606C" w:rsidRPr="00905066" w14:paraId="09526E59" w14:textId="77777777" w:rsidTr="00E8770C">
        <w:trPr>
          <w:trHeight w:val="315"/>
        </w:trPr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451EF" w14:textId="77777777" w:rsidR="00B1606C" w:rsidRPr="00905066" w:rsidRDefault="00B1606C" w:rsidP="00E8770C">
            <w:pPr>
              <w:rPr>
                <w:i/>
              </w:rPr>
            </w:pPr>
            <w:r w:rsidRPr="00905066">
              <w:rPr>
                <w:i/>
              </w:rPr>
              <w:t>Chrysemys</w:t>
            </w: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3830B0" w14:textId="77777777" w:rsidR="00B1606C" w:rsidRPr="00905066" w:rsidRDefault="00B1606C" w:rsidP="00E8770C">
            <w:r w:rsidRPr="00905066">
              <w:t>Carapace leng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B0BB4F" w14:textId="77777777" w:rsidR="00B1606C" w:rsidRPr="00905066" w:rsidRDefault="00B1606C" w:rsidP="00E8770C">
            <w:pPr>
              <w:jc w:val="center"/>
            </w:pPr>
            <w:r w:rsidRPr="00905066"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0EAAB4" w14:textId="77777777" w:rsidR="00B1606C" w:rsidRPr="00905066" w:rsidRDefault="00B1606C" w:rsidP="00E8770C">
            <w:pPr>
              <w:jc w:val="center"/>
            </w:pPr>
            <w:r w:rsidRPr="00905066">
              <w:t>2311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78F89" w14:textId="77777777" w:rsidR="00B1606C" w:rsidRPr="00905066" w:rsidRDefault="00B1606C" w:rsidP="00E8770C">
            <w:pPr>
              <w:jc w:val="center"/>
            </w:pPr>
            <w:r w:rsidRPr="00905066"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0A53EF" w14:textId="77777777" w:rsidR="00B1606C" w:rsidRPr="00905066" w:rsidRDefault="00B1606C" w:rsidP="00E8770C">
            <w:pPr>
              <w:jc w:val="center"/>
            </w:pPr>
            <w:r w:rsidRPr="00905066">
              <w:t>0.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42D781" w14:textId="77777777" w:rsidR="00B1606C" w:rsidRPr="00905066" w:rsidRDefault="00B1606C" w:rsidP="00E8770C">
            <w:pPr>
              <w:jc w:val="center"/>
            </w:pPr>
            <w:r w:rsidRPr="00905066">
              <w:t>0.96</w:t>
            </w:r>
          </w:p>
        </w:tc>
      </w:tr>
      <w:tr w:rsidR="00B1606C" w:rsidRPr="00905066" w14:paraId="1C485BA9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5FF0D3" w14:textId="77777777" w:rsidR="00B1606C" w:rsidRPr="00905066" w:rsidRDefault="00B1606C" w:rsidP="00E8770C"/>
        </w:tc>
        <w:tc>
          <w:tcPr>
            <w:tcW w:w="16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A693BD" w14:textId="77777777" w:rsidR="00B1606C" w:rsidRPr="00905066" w:rsidRDefault="00B1606C" w:rsidP="00E8770C">
            <w:r w:rsidRPr="00905066"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7E7F45" w14:textId="77777777" w:rsidR="00B1606C" w:rsidRPr="00905066" w:rsidRDefault="00B1606C" w:rsidP="00E8770C">
            <w:pPr>
              <w:jc w:val="center"/>
            </w:pPr>
            <w:r w:rsidRPr="00905066"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E54A16" w14:textId="77777777" w:rsidR="00B1606C" w:rsidRPr="00905066" w:rsidRDefault="00B1606C" w:rsidP="00E8770C">
            <w:pPr>
              <w:jc w:val="center"/>
            </w:pPr>
            <w:r w:rsidRPr="00905066">
              <w:t>23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82DE6" w14:textId="77777777" w:rsidR="00B1606C" w:rsidRPr="00905066" w:rsidRDefault="00B1606C" w:rsidP="00E8770C">
            <w:pPr>
              <w:jc w:val="center"/>
            </w:pPr>
            <w:r w:rsidRPr="00905066">
              <w:t>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E5866E" w14:textId="77777777" w:rsidR="00B1606C" w:rsidRPr="00905066" w:rsidRDefault="00B1606C" w:rsidP="00E8770C">
            <w:pPr>
              <w:jc w:val="center"/>
            </w:pPr>
            <w:r w:rsidRPr="00905066"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162F471" w14:textId="77777777" w:rsidR="00B1606C" w:rsidRPr="00905066" w:rsidRDefault="00B1606C" w:rsidP="00E8770C">
            <w:pPr>
              <w:jc w:val="center"/>
            </w:pPr>
            <w:r w:rsidRPr="00905066">
              <w:t>0.99</w:t>
            </w:r>
          </w:p>
        </w:tc>
      </w:tr>
      <w:tr w:rsidR="00B1606C" w:rsidRPr="00905066" w14:paraId="6A917A97" w14:textId="77777777" w:rsidTr="00E8770C">
        <w:trPr>
          <w:trHeight w:val="315"/>
        </w:trPr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F1163F" w14:textId="77777777" w:rsidR="00B1606C" w:rsidRPr="00905066" w:rsidRDefault="00B1606C" w:rsidP="00E8770C"/>
        </w:tc>
        <w:tc>
          <w:tcPr>
            <w:tcW w:w="16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EF3D0A" w14:textId="77777777" w:rsidR="00B1606C" w:rsidRPr="00905066" w:rsidRDefault="00B1606C" w:rsidP="00E8770C">
            <w:r w:rsidRPr="00905066">
              <w:t>Clutch siz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056D6A" w14:textId="77777777" w:rsidR="00B1606C" w:rsidRPr="00905066" w:rsidRDefault="00B1606C" w:rsidP="00E8770C">
            <w:pPr>
              <w:jc w:val="center"/>
            </w:pPr>
            <w:r w:rsidRPr="00905066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371F8" w14:textId="77777777" w:rsidR="00B1606C" w:rsidRPr="00905066" w:rsidRDefault="00B1606C" w:rsidP="00E8770C">
            <w:pPr>
              <w:jc w:val="center"/>
            </w:pPr>
            <w:r w:rsidRPr="00905066">
              <w:t>2320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7817AE" w14:textId="77777777" w:rsidR="00B1606C" w:rsidRPr="00905066" w:rsidRDefault="00B1606C" w:rsidP="00E8770C">
            <w:pPr>
              <w:jc w:val="center"/>
            </w:pPr>
            <w:r w:rsidRPr="00905066"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3126DB" w14:textId="77777777" w:rsidR="00B1606C" w:rsidRPr="00905066" w:rsidRDefault="00B1606C" w:rsidP="00E8770C">
            <w:pPr>
              <w:jc w:val="center"/>
            </w:pPr>
            <w:r w:rsidRPr="00905066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AC85AF" w14:textId="77777777" w:rsidR="00B1606C" w:rsidRPr="00905066" w:rsidRDefault="00B1606C" w:rsidP="00E8770C">
            <w:pPr>
              <w:jc w:val="center"/>
            </w:pPr>
            <w:r w:rsidRPr="00905066">
              <w:t>1.00</w:t>
            </w:r>
          </w:p>
        </w:tc>
      </w:tr>
    </w:tbl>
    <w:p w14:paraId="6A18E1F9" w14:textId="77777777" w:rsidR="00B1606C" w:rsidRPr="00905066" w:rsidRDefault="00B1606C" w:rsidP="00B1606C">
      <w:pPr>
        <w:rPr>
          <w:b/>
          <w:kern w:val="24"/>
        </w:rPr>
      </w:pPr>
      <w:r w:rsidRPr="00905066">
        <w:rPr>
          <w:b/>
          <w:kern w:val="24"/>
        </w:rPr>
        <w:br w:type="page"/>
      </w:r>
    </w:p>
    <w:p w14:paraId="57A1F59B" w14:textId="77777777" w:rsidR="00B1606C" w:rsidRPr="00905066" w:rsidRDefault="00B1606C" w:rsidP="00B1606C">
      <w:pPr>
        <w:spacing w:line="480" w:lineRule="auto"/>
        <w:rPr>
          <w:kern w:val="24"/>
        </w:rPr>
      </w:pPr>
      <w:r w:rsidRPr="00905066">
        <w:rPr>
          <w:b/>
          <w:kern w:val="24"/>
        </w:rPr>
        <w:lastRenderedPageBreak/>
        <w:t>Supplemental Table 4</w:t>
      </w:r>
      <w:r w:rsidRPr="00905066">
        <w:rPr>
          <w:kern w:val="24"/>
        </w:rPr>
        <w:t xml:space="preserve">  Model results from analyses to evaluate changes in body size metrics over time (year = response variable) during our study of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(1993 through 2017) and </w:t>
      </w:r>
      <w:r w:rsidRPr="00905066">
        <w:rPr>
          <w:i/>
          <w:iCs/>
          <w:kern w:val="24"/>
        </w:rPr>
        <w:t xml:space="preserve">Chrysemys </w:t>
      </w:r>
      <w:proofErr w:type="spellStart"/>
      <w:r w:rsidRPr="00905066">
        <w:rPr>
          <w:i/>
          <w:iCs/>
          <w:kern w:val="24"/>
        </w:rPr>
        <w:t>picta</w:t>
      </w:r>
      <w:proofErr w:type="spellEnd"/>
      <w:r w:rsidRPr="00905066">
        <w:rPr>
          <w:kern w:val="24"/>
        </w:rPr>
        <w:t xml:space="preserve"> (1986 through 2017) </w:t>
      </w:r>
      <w:r w:rsidRPr="00905066">
        <w:t>at Crescent Lake National Wildlife Refuge, Garden County, Nebraska. Asterisks indicate variable significance.</w:t>
      </w:r>
    </w:p>
    <w:tbl>
      <w:tblPr>
        <w:tblW w:w="84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26"/>
        <w:gridCol w:w="1829"/>
        <w:gridCol w:w="1182"/>
        <w:gridCol w:w="989"/>
        <w:gridCol w:w="1376"/>
        <w:gridCol w:w="1182"/>
        <w:gridCol w:w="350"/>
      </w:tblGrid>
      <w:tr w:rsidR="00B1606C" w:rsidRPr="00905066" w14:paraId="53EE79C2" w14:textId="77777777" w:rsidTr="00E8770C">
        <w:trPr>
          <w:trHeight w:val="31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582794" w14:textId="77777777" w:rsidR="00B1606C" w:rsidRPr="00905066" w:rsidRDefault="00B1606C" w:rsidP="00E8770C">
            <w:pPr>
              <w:rPr>
                <w:b/>
                <w:bCs/>
              </w:rPr>
            </w:pPr>
            <w:r w:rsidRPr="00905066">
              <w:rPr>
                <w:b/>
                <w:bCs/>
              </w:rPr>
              <w:t>Analysi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344A9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Variab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9DF6D0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Estimat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2674C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S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1B15D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LCI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CE2636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UCI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9CAEE5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1FF0B1F3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1D6E6" w14:textId="77777777" w:rsidR="00B1606C" w:rsidRPr="00905066" w:rsidRDefault="00B1606C" w:rsidP="00E8770C">
            <w:pPr>
              <w:rPr>
                <w:i/>
                <w:iCs/>
              </w:rPr>
            </w:pPr>
            <w:r w:rsidRPr="00905066">
              <w:rPr>
                <w:i/>
                <w:kern w:val="24"/>
              </w:rPr>
              <w:t>Chelydr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E2412" w14:textId="77777777" w:rsidR="00B1606C" w:rsidRPr="00905066" w:rsidRDefault="00B1606C" w:rsidP="00E8770C">
            <w:r w:rsidRPr="00905066">
              <w:t>Intercep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AC3BE" w14:textId="77777777" w:rsidR="00B1606C" w:rsidRPr="00905066" w:rsidRDefault="00B1606C" w:rsidP="00E8770C">
            <w:pPr>
              <w:jc w:val="right"/>
            </w:pPr>
            <w:r w:rsidRPr="00905066">
              <w:t>2008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43DF1" w14:textId="77777777" w:rsidR="00B1606C" w:rsidRPr="00905066" w:rsidRDefault="00B1606C" w:rsidP="00E8770C">
            <w:pPr>
              <w:jc w:val="right"/>
            </w:pPr>
            <w:r w:rsidRPr="00905066">
              <w:t>1.6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324C" w14:textId="77777777" w:rsidR="00B1606C" w:rsidRPr="00905066" w:rsidRDefault="00B1606C" w:rsidP="00E8770C">
            <w:pPr>
              <w:jc w:val="right"/>
            </w:pPr>
            <w:r w:rsidRPr="00905066">
              <w:t>2005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B6F3D" w14:textId="77777777" w:rsidR="00B1606C" w:rsidRPr="00905066" w:rsidRDefault="00B1606C" w:rsidP="00E8770C">
            <w:pPr>
              <w:jc w:val="right"/>
            </w:pPr>
            <w:r w:rsidRPr="00905066">
              <w:t>201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76AFF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73271924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76DAC" w14:textId="77777777" w:rsidR="00B1606C" w:rsidRPr="00905066" w:rsidRDefault="00B1606C" w:rsidP="00E8770C">
            <w:pPr>
              <w:rPr>
                <w:rFonts w:eastAsia="Times New Roman"/>
                <w:i/>
                <w:shd w:val="clear" w:color="auto" w:fill="FFFFFF"/>
              </w:rPr>
            </w:pP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75ABE" w14:textId="77777777" w:rsidR="00B1606C" w:rsidRPr="00905066" w:rsidRDefault="00B1606C" w:rsidP="00E8770C">
            <w:r w:rsidRPr="00905066">
              <w:t>Carapace leng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0FD38" w14:textId="77777777" w:rsidR="00B1606C" w:rsidRPr="00905066" w:rsidRDefault="00B1606C" w:rsidP="00E8770C">
            <w:pPr>
              <w:jc w:val="right"/>
            </w:pPr>
            <w:r w:rsidRPr="00905066">
              <w:t>-0.5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CF3126" w14:textId="77777777" w:rsidR="00B1606C" w:rsidRPr="00905066" w:rsidRDefault="00B1606C" w:rsidP="00E8770C">
            <w:pPr>
              <w:jc w:val="right"/>
            </w:pPr>
            <w:r w:rsidRPr="00905066">
              <w:t>0.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D568B" w14:textId="77777777" w:rsidR="00B1606C" w:rsidRPr="00905066" w:rsidRDefault="00B1606C" w:rsidP="00E8770C">
            <w:pPr>
              <w:jc w:val="right"/>
            </w:pPr>
            <w:r w:rsidRPr="00905066">
              <w:t>-1.29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E073D" w14:textId="77777777" w:rsidR="00B1606C" w:rsidRPr="00905066" w:rsidRDefault="00B1606C" w:rsidP="00E8770C">
            <w:pPr>
              <w:jc w:val="right"/>
            </w:pPr>
            <w:r w:rsidRPr="00905066">
              <w:t>0.18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627D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7ED56D9E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C8213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E075" w14:textId="77777777" w:rsidR="00B1606C" w:rsidRPr="00905066" w:rsidRDefault="00B1606C" w:rsidP="00E8770C">
            <w:r w:rsidRPr="00905066">
              <w:t>Clutch size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D9BE7" w14:textId="77777777" w:rsidR="00B1606C" w:rsidRPr="00905066" w:rsidRDefault="00B1606C" w:rsidP="00E8770C">
            <w:pPr>
              <w:jc w:val="right"/>
            </w:pPr>
            <w:r w:rsidRPr="00905066">
              <w:t>-0.44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2DDFC" w14:textId="77777777" w:rsidR="00B1606C" w:rsidRPr="00905066" w:rsidRDefault="00B1606C" w:rsidP="00E8770C">
            <w:pPr>
              <w:jc w:val="right"/>
            </w:pPr>
            <w:r w:rsidRPr="00905066">
              <w:t>0.40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AEA0F" w14:textId="77777777" w:rsidR="00B1606C" w:rsidRPr="00905066" w:rsidRDefault="00B1606C" w:rsidP="00E8770C">
            <w:pPr>
              <w:jc w:val="right"/>
            </w:pPr>
            <w:r w:rsidRPr="00905066">
              <w:t>-1.24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20F4C" w14:textId="77777777" w:rsidR="00B1606C" w:rsidRPr="00905066" w:rsidRDefault="00B1606C" w:rsidP="00E8770C">
            <w:pPr>
              <w:jc w:val="right"/>
            </w:pPr>
            <w:r w:rsidRPr="00905066">
              <w:t>0.35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1CC40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3523651C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5CDB3358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D9501" w14:textId="77777777" w:rsidR="00B1606C" w:rsidRPr="00905066" w:rsidRDefault="00B1606C" w:rsidP="00E8770C">
            <w:r w:rsidRPr="00905066">
              <w:t>Mean egg mas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5A1FA2" w14:textId="77777777" w:rsidR="00B1606C" w:rsidRPr="00905066" w:rsidRDefault="00B1606C" w:rsidP="00E8770C">
            <w:pPr>
              <w:jc w:val="right"/>
            </w:pPr>
            <w:r w:rsidRPr="00905066">
              <w:t>-0.3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7C3C47" w14:textId="77777777" w:rsidR="00B1606C" w:rsidRPr="00905066" w:rsidRDefault="00B1606C" w:rsidP="00E8770C">
            <w:pPr>
              <w:jc w:val="right"/>
            </w:pPr>
            <w:r w:rsidRPr="00905066">
              <w:t>0.38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215300" w14:textId="77777777" w:rsidR="00B1606C" w:rsidRPr="00905066" w:rsidRDefault="00B1606C" w:rsidP="00E8770C">
            <w:pPr>
              <w:jc w:val="right"/>
            </w:pPr>
            <w:r w:rsidRPr="00905066">
              <w:t>-1.05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79ED5B" w14:textId="77777777" w:rsidR="00B1606C" w:rsidRPr="00905066" w:rsidRDefault="00B1606C" w:rsidP="00E8770C">
            <w:pPr>
              <w:jc w:val="right"/>
            </w:pPr>
            <w:r w:rsidRPr="00905066">
              <w:t>0.44</w:t>
            </w:r>
          </w:p>
        </w:tc>
        <w:tc>
          <w:tcPr>
            <w:tcW w:w="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3AB67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76FB526C" w14:textId="77777777" w:rsidTr="00E8770C">
        <w:trPr>
          <w:trHeight w:val="31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EAC315" w14:textId="77777777" w:rsidR="00B1606C" w:rsidRPr="00905066" w:rsidRDefault="00B1606C" w:rsidP="00E8770C">
            <w:pPr>
              <w:rPr>
                <w:i/>
                <w:iCs/>
              </w:rPr>
            </w:pPr>
            <w:r w:rsidRPr="00905066">
              <w:rPr>
                <w:i/>
                <w:iCs/>
                <w:kern w:val="24"/>
              </w:rPr>
              <w:t>Chrysemy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AC34A" w14:textId="77777777" w:rsidR="00B1606C" w:rsidRPr="00905066" w:rsidRDefault="00B1606C" w:rsidP="00E8770C">
            <w:r w:rsidRPr="00905066">
              <w:rPr>
                <w:rFonts w:eastAsia="Times New Roman"/>
              </w:rPr>
              <w:t>Intercep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2AC60" w14:textId="77777777" w:rsidR="00B1606C" w:rsidRPr="00905066" w:rsidRDefault="00B1606C" w:rsidP="00E8770C">
            <w:pPr>
              <w:jc w:val="right"/>
            </w:pPr>
            <w:r w:rsidRPr="00905066">
              <w:t>2006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BA516" w14:textId="77777777" w:rsidR="00B1606C" w:rsidRPr="00905066" w:rsidRDefault="00B1606C" w:rsidP="00E8770C">
            <w:pPr>
              <w:jc w:val="right"/>
            </w:pPr>
            <w:r w:rsidRPr="00905066">
              <w:t>0.73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8F809" w14:textId="77777777" w:rsidR="00B1606C" w:rsidRPr="00905066" w:rsidRDefault="00B1606C" w:rsidP="00E8770C">
            <w:pPr>
              <w:jc w:val="right"/>
            </w:pPr>
            <w:r w:rsidRPr="00905066">
              <w:t>2004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05034" w14:textId="77777777" w:rsidR="00B1606C" w:rsidRPr="00905066" w:rsidRDefault="00B1606C" w:rsidP="00E8770C">
            <w:pPr>
              <w:jc w:val="right"/>
            </w:pPr>
            <w:r w:rsidRPr="00905066">
              <w:t>2007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1BA0E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4C73007A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2295E0F0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319A6" w14:textId="77777777" w:rsidR="00B1606C" w:rsidRPr="00905066" w:rsidRDefault="00B1606C" w:rsidP="00E8770C">
            <w:r w:rsidRPr="00905066">
              <w:t>Carapace length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5BD391" w14:textId="77777777" w:rsidR="00B1606C" w:rsidRPr="00905066" w:rsidRDefault="00B1606C" w:rsidP="00E8770C">
            <w:pPr>
              <w:jc w:val="right"/>
            </w:pPr>
            <w:r w:rsidRPr="00905066">
              <w:t>1.11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D028A2" w14:textId="77777777" w:rsidR="00B1606C" w:rsidRPr="00905066" w:rsidRDefault="00B1606C" w:rsidP="00E8770C">
            <w:pPr>
              <w:jc w:val="right"/>
            </w:pPr>
            <w:r w:rsidRPr="00905066">
              <w:t>0.31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B3A938" w14:textId="77777777" w:rsidR="00B1606C" w:rsidRPr="00905066" w:rsidRDefault="00B1606C" w:rsidP="00E8770C">
            <w:pPr>
              <w:jc w:val="right"/>
            </w:pPr>
            <w:r w:rsidRPr="00905066">
              <w:t>0.46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6F7F11" w14:textId="77777777" w:rsidR="00B1606C" w:rsidRPr="00905066" w:rsidRDefault="00B1606C" w:rsidP="00E8770C">
            <w:pPr>
              <w:jc w:val="right"/>
            </w:pPr>
            <w:r w:rsidRPr="00905066">
              <w:t>1.77</w:t>
            </w:r>
          </w:p>
        </w:tc>
        <w:tc>
          <w:tcPr>
            <w:tcW w:w="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D6A9216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*</w:t>
            </w:r>
          </w:p>
        </w:tc>
      </w:tr>
      <w:tr w:rsidR="00B1606C" w:rsidRPr="00905066" w14:paraId="3677B24F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621C8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AAF138" w14:textId="77777777" w:rsidR="00B1606C" w:rsidRPr="00905066" w:rsidRDefault="00B1606C" w:rsidP="00E8770C">
            <w:r w:rsidRPr="00905066">
              <w:t>Clutch siz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5F492B1" w14:textId="77777777" w:rsidR="00B1606C" w:rsidRPr="00FB554C" w:rsidRDefault="00B1606C" w:rsidP="00E8770C">
            <w:pPr>
              <w:jc w:val="right"/>
            </w:pPr>
            <w:r w:rsidRPr="00276EA8">
              <w:t>0.02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AC3D42" w14:textId="77777777" w:rsidR="00B1606C" w:rsidRPr="00905066" w:rsidRDefault="00B1606C" w:rsidP="00E8770C">
            <w:pPr>
              <w:jc w:val="right"/>
            </w:pPr>
            <w:r w:rsidRPr="00905066">
              <w:t>0.10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B6FD39" w14:textId="77777777" w:rsidR="00B1606C" w:rsidRPr="00905066" w:rsidRDefault="00B1606C" w:rsidP="00E8770C">
            <w:pPr>
              <w:jc w:val="right"/>
            </w:pPr>
            <w:r w:rsidRPr="00905066">
              <w:t>-0.1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1D2AED" w14:textId="77777777" w:rsidR="00B1606C" w:rsidRPr="00905066" w:rsidRDefault="00B1606C" w:rsidP="00E8770C">
            <w:pPr>
              <w:jc w:val="right"/>
            </w:pPr>
            <w:r w:rsidRPr="00905066">
              <w:t>0.23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04C148" w14:textId="77777777" w:rsidR="00B1606C" w:rsidRPr="00905066" w:rsidRDefault="00B1606C" w:rsidP="00E8770C">
            <w:pPr>
              <w:jc w:val="right"/>
            </w:pPr>
          </w:p>
        </w:tc>
      </w:tr>
    </w:tbl>
    <w:p w14:paraId="290061A8" w14:textId="77777777" w:rsidR="00B1606C" w:rsidRPr="00905066" w:rsidRDefault="00B1606C" w:rsidP="00B1606C">
      <w:pPr>
        <w:rPr>
          <w:b/>
          <w:kern w:val="24"/>
        </w:rPr>
      </w:pPr>
      <w:r w:rsidRPr="00905066">
        <w:rPr>
          <w:b/>
          <w:kern w:val="24"/>
        </w:rPr>
        <w:br w:type="page"/>
      </w:r>
    </w:p>
    <w:p w14:paraId="0EAF4586" w14:textId="77777777" w:rsidR="00B1606C" w:rsidRPr="00905066" w:rsidRDefault="00B1606C" w:rsidP="00B1606C">
      <w:pPr>
        <w:spacing w:line="480" w:lineRule="auto"/>
        <w:rPr>
          <w:kern w:val="24"/>
        </w:rPr>
      </w:pPr>
      <w:r w:rsidRPr="00905066">
        <w:rPr>
          <w:b/>
          <w:kern w:val="24"/>
        </w:rPr>
        <w:lastRenderedPageBreak/>
        <w:t>Supplemental Table 5</w:t>
      </w:r>
      <w:r w:rsidRPr="00905066">
        <w:rPr>
          <w:kern w:val="24"/>
        </w:rPr>
        <w:t xml:space="preserve">  Candidate models from an analysis of the effects of climatic variables on Julian day of nest deposition (response variable) for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from 1993 through 2017 </w:t>
      </w:r>
      <w:r w:rsidRPr="00905066">
        <w:t xml:space="preserve">at Crescent Lake National Wildlife Refuge, Garden County, Nebraska. </w:t>
      </w:r>
    </w:p>
    <w:tbl>
      <w:tblPr>
        <w:tblW w:w="821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67"/>
        <w:gridCol w:w="421"/>
        <w:gridCol w:w="1552"/>
        <w:gridCol w:w="1201"/>
        <w:gridCol w:w="876"/>
        <w:gridCol w:w="917"/>
      </w:tblGrid>
      <w:tr w:rsidR="00B1606C" w:rsidRPr="00905066" w14:paraId="44BC4360" w14:textId="77777777" w:rsidTr="00E8770C">
        <w:trPr>
          <w:trHeight w:val="315"/>
        </w:trPr>
        <w:tc>
          <w:tcPr>
            <w:tcW w:w="32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0AD0D6" w14:textId="77777777" w:rsidR="00B1606C" w:rsidRPr="00905066" w:rsidRDefault="00B1606C" w:rsidP="00E8770C">
            <w:pPr>
              <w:rPr>
                <w:b/>
                <w:bCs/>
              </w:rPr>
            </w:pPr>
            <w:r w:rsidRPr="00905066">
              <w:rPr>
                <w:b/>
                <w:bCs/>
              </w:rPr>
              <w:t>Model</w:t>
            </w:r>
          </w:p>
        </w:tc>
        <w:tc>
          <w:tcPr>
            <w:tcW w:w="4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FA938F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K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FBAB7E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AICc</w:t>
            </w:r>
            <w:proofErr w:type="spellEnd"/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EED2C0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ΔAICc</w:t>
            </w:r>
            <w:proofErr w:type="spellEnd"/>
          </w:p>
        </w:tc>
        <w:tc>
          <w:tcPr>
            <w:tcW w:w="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17B84A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Wt</w:t>
            </w:r>
            <w:proofErr w:type="spellEnd"/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05ACA1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proofErr w:type="spellStart"/>
            <w:r w:rsidRPr="00905066">
              <w:rPr>
                <w:b/>
                <w:bCs/>
              </w:rPr>
              <w:t>Cum.Wt</w:t>
            </w:r>
            <w:proofErr w:type="spellEnd"/>
          </w:p>
        </w:tc>
      </w:tr>
      <w:tr w:rsidR="00B1606C" w:rsidRPr="00905066" w14:paraId="62467A96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19E22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May 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CC332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D4215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0A25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31786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E46D6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54</w:t>
            </w:r>
          </w:p>
        </w:tc>
      </w:tr>
      <w:tr w:rsidR="00B1606C" w:rsidRPr="00905066" w14:paraId="4846ABB1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D9A8BB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May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2AD86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BD231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1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F8E9D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2F18C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D6249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72</w:t>
            </w:r>
          </w:p>
        </w:tc>
      </w:tr>
      <w:tr w:rsidR="00B1606C" w:rsidRPr="00905066" w14:paraId="6175393F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358249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December max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D41451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1C538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DFFD1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0BEC9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80136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81</w:t>
            </w:r>
          </w:p>
        </w:tc>
      </w:tr>
      <w:tr w:rsidR="00B1606C" w:rsidRPr="00905066" w14:paraId="64CA8F97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221621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July rain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7CD9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6553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1036D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576E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7E713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87</w:t>
            </w:r>
          </w:p>
        </w:tc>
      </w:tr>
      <w:tr w:rsidR="00B1606C" w:rsidRPr="00905066" w14:paraId="5D239034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F385AC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April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5BEDF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474A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BB0F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80B11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6DCD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89</w:t>
            </w:r>
          </w:p>
        </w:tc>
      </w:tr>
      <w:tr w:rsidR="00B1606C" w:rsidRPr="00905066" w14:paraId="5CB33A27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600225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December min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3F047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9ACD2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BC2F8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78EF6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85A26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0</w:t>
            </w:r>
          </w:p>
        </w:tc>
      </w:tr>
      <w:tr w:rsidR="00B1606C" w:rsidRPr="00905066" w14:paraId="131CE3EB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CADEFB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January rain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D923D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0D51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3B68A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9FF2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2EF94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1</w:t>
            </w:r>
          </w:p>
        </w:tc>
      </w:tr>
      <w:tr w:rsidR="00B1606C" w:rsidRPr="00905066" w14:paraId="10098F87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075C7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January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93311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CF9C2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A702C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22480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316C0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2</w:t>
            </w:r>
          </w:p>
        </w:tc>
      </w:tr>
      <w:tr w:rsidR="00B1606C" w:rsidRPr="00905066" w14:paraId="79720C50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D3D8D3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March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20BF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02D3F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8B33A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4A587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117F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3</w:t>
            </w:r>
          </w:p>
        </w:tc>
      </w:tr>
      <w:tr w:rsidR="00B1606C" w:rsidRPr="00905066" w14:paraId="06B9C814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F5D3D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April 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B8B08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8C37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4FB4A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D321C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362F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4</w:t>
            </w:r>
          </w:p>
        </w:tc>
      </w:tr>
      <w:tr w:rsidR="00B1606C" w:rsidRPr="00905066" w14:paraId="41202059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D4910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Nu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289B3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D773D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84817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674AB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AAD0F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4</w:t>
            </w:r>
          </w:p>
        </w:tc>
      </w:tr>
      <w:tr w:rsidR="00B1606C" w:rsidRPr="00905066" w14:paraId="7F0F7ED7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85D738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February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9E2D81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445D2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61F8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E40B7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984EB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5</w:t>
            </w:r>
          </w:p>
        </w:tc>
      </w:tr>
      <w:tr w:rsidR="00B1606C" w:rsidRPr="00905066" w14:paraId="123EB91D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81F432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August rain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81DFD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74B4A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439FC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552361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3B1FC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5</w:t>
            </w:r>
          </w:p>
        </w:tc>
      </w:tr>
      <w:tr w:rsidR="00B1606C" w:rsidRPr="00905066" w14:paraId="60BF43A3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503A45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March 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D82D6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52951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2DA66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C55DFF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7CD33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6</w:t>
            </w:r>
          </w:p>
        </w:tc>
      </w:tr>
      <w:tr w:rsidR="00B1606C" w:rsidRPr="00905066" w14:paraId="66298EF0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92A493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May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C0658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2F85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FE838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082B4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722CB1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6</w:t>
            </w:r>
          </w:p>
        </w:tc>
      </w:tr>
      <w:tr w:rsidR="00B1606C" w:rsidRPr="00905066" w14:paraId="77E96628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5D8B24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April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AFCAE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06FBA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F1B87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3EBC6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CF332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6</w:t>
            </w:r>
          </w:p>
        </w:tc>
      </w:tr>
      <w:tr w:rsidR="00B1606C" w:rsidRPr="00905066" w14:paraId="22B614DA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00FF52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December rain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FD11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64E0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D46F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8C13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F8E6A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6</w:t>
            </w:r>
          </w:p>
        </w:tc>
      </w:tr>
      <w:tr w:rsidR="00B1606C" w:rsidRPr="00905066" w14:paraId="29F0AD84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4AA3DF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September max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7D701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1E02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1CC3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43C70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370CB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7</w:t>
            </w:r>
          </w:p>
        </w:tc>
      </w:tr>
      <w:tr w:rsidR="00B1606C" w:rsidRPr="00905066" w14:paraId="11E99A38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D684A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March 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D68F5C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46AA4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FED7A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A32F1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52DCB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7</w:t>
            </w:r>
          </w:p>
        </w:tc>
      </w:tr>
      <w:tr w:rsidR="00B1606C" w:rsidRPr="00905066" w14:paraId="0F8A6BA9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E0C11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September rain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B1CB1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C8B57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E6E2C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9719A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C0E7D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7</w:t>
            </w:r>
          </w:p>
        </w:tc>
      </w:tr>
      <w:tr w:rsidR="00B1606C" w:rsidRPr="00905066" w14:paraId="37AAD95C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50FC59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July min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EDC6E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F3C32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92EDC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9157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8F06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7</w:t>
            </w:r>
          </w:p>
        </w:tc>
      </w:tr>
      <w:tr w:rsidR="00B1606C" w:rsidRPr="00905066" w14:paraId="42076DCF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17EA2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September min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3C90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83992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988E2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91F4D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6A95F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8</w:t>
            </w:r>
          </w:p>
        </w:tc>
      </w:tr>
      <w:tr w:rsidR="00B1606C" w:rsidRPr="00905066" w14:paraId="6CDA15F2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0C7292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October rain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9412B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9FFCB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AE84F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30EAE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B15A1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8</w:t>
            </w:r>
          </w:p>
        </w:tc>
      </w:tr>
      <w:tr w:rsidR="00B1606C" w:rsidRPr="00905066" w14:paraId="69AB7971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88CCD8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July max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272B8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E72B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40D8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C7EA9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F173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8</w:t>
            </w:r>
          </w:p>
        </w:tc>
      </w:tr>
      <w:tr w:rsidR="00B1606C" w:rsidRPr="00905066" w14:paraId="683AA4D8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5ECEAC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February max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B888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21A08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18FE3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DD584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905C8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8</w:t>
            </w:r>
          </w:p>
        </w:tc>
      </w:tr>
      <w:tr w:rsidR="00B1606C" w:rsidRPr="00905066" w14:paraId="54EC78C6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D2F1B3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January 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8F23D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5EB15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6465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84B15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93889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9</w:t>
            </w:r>
          </w:p>
        </w:tc>
      </w:tr>
      <w:tr w:rsidR="00B1606C" w:rsidRPr="00905066" w14:paraId="42E4B0FC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E2354D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August min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2377A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B13F3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D3181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51096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E2410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9</w:t>
            </w:r>
          </w:p>
        </w:tc>
      </w:tr>
      <w:tr w:rsidR="00B1606C" w:rsidRPr="00905066" w14:paraId="395E725F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66836B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October max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CC91D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03A32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96AB91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40AD72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4ACB1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9</w:t>
            </w:r>
          </w:p>
        </w:tc>
      </w:tr>
      <w:tr w:rsidR="00B1606C" w:rsidRPr="00905066" w14:paraId="7BAE585B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67CC0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November max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FCD49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73EAF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08C35E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BC03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4AF53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9</w:t>
            </w:r>
          </w:p>
        </w:tc>
      </w:tr>
      <w:tr w:rsidR="00B1606C" w:rsidRPr="00905066" w14:paraId="66E0C320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80944A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February 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C5D73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DDD336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094CD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D5689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192658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99</w:t>
            </w:r>
          </w:p>
        </w:tc>
      </w:tr>
      <w:tr w:rsidR="00B1606C" w:rsidRPr="00905066" w14:paraId="4E94539C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AA9590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November rain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8A79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81B2A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B095DA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71A17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4C20D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.00</w:t>
            </w:r>
          </w:p>
        </w:tc>
      </w:tr>
      <w:tr w:rsidR="00B1606C" w:rsidRPr="00905066" w14:paraId="47415646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586569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August max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372989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1560B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8EC5C6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463EB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E07050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.00</w:t>
            </w:r>
          </w:p>
        </w:tc>
      </w:tr>
      <w:tr w:rsidR="00B1606C" w:rsidRPr="00905066" w14:paraId="12B42444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979186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t>November min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69034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3C7028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B863C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D9DE95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3CC091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.00</w:t>
            </w:r>
          </w:p>
        </w:tc>
      </w:tr>
      <w:tr w:rsidR="00B1606C" w:rsidRPr="00905066" w14:paraId="430BCBCB" w14:textId="77777777" w:rsidTr="00E8770C">
        <w:trPr>
          <w:trHeight w:val="390"/>
        </w:trPr>
        <w:tc>
          <w:tcPr>
            <w:tcW w:w="32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FF0EA" w14:textId="77777777" w:rsidR="00B1606C" w:rsidRPr="00905066" w:rsidRDefault="00B1606C" w:rsidP="00E8770C">
            <w:pPr>
              <w:rPr>
                <w:highlight w:val="yellow"/>
              </w:rPr>
            </w:pPr>
            <w:r w:rsidRPr="00905066">
              <w:lastRenderedPageBreak/>
              <w:t>October minimum (preceding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A066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457BBF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727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A91F03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1.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177AA7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0.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C913DD" w14:textId="77777777" w:rsidR="00B1606C" w:rsidRPr="00905066" w:rsidRDefault="00B1606C" w:rsidP="00E8770C">
            <w:pPr>
              <w:jc w:val="center"/>
              <w:rPr>
                <w:highlight w:val="yellow"/>
              </w:rPr>
            </w:pPr>
            <w:r w:rsidRPr="00905066">
              <w:t>1.00</w:t>
            </w:r>
          </w:p>
        </w:tc>
      </w:tr>
      <w:tr w:rsidR="00B1606C" w:rsidRPr="00905066" w14:paraId="101FFC1E" w14:textId="77777777" w:rsidTr="00E8770C">
        <w:trPr>
          <w:trHeight w:val="315"/>
        </w:trPr>
        <w:tc>
          <w:tcPr>
            <w:tcW w:w="32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9601AA" w14:textId="77777777" w:rsidR="00B1606C" w:rsidRPr="00905066" w:rsidRDefault="00B1606C" w:rsidP="00E8770C">
            <w:pPr>
              <w:jc w:val="right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CAA535" w14:textId="77777777" w:rsidR="00B1606C" w:rsidRPr="00905066" w:rsidRDefault="00B1606C" w:rsidP="00E8770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30C2EA" w14:textId="77777777" w:rsidR="00B1606C" w:rsidRPr="00905066" w:rsidRDefault="00B1606C" w:rsidP="00E8770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B24A9F" w14:textId="77777777" w:rsidR="00B1606C" w:rsidRPr="00905066" w:rsidRDefault="00B1606C" w:rsidP="00E8770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E597C4" w14:textId="77777777" w:rsidR="00B1606C" w:rsidRPr="00905066" w:rsidRDefault="00B1606C" w:rsidP="00E8770C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FC38E8" w14:textId="77777777" w:rsidR="00B1606C" w:rsidRPr="00905066" w:rsidRDefault="00B1606C" w:rsidP="00E8770C"/>
        </w:tc>
      </w:tr>
    </w:tbl>
    <w:p w14:paraId="3617CA97" w14:textId="77777777" w:rsidR="00B1606C" w:rsidRPr="00905066" w:rsidRDefault="00B1606C" w:rsidP="00B1606C">
      <w:pPr>
        <w:rPr>
          <w:kern w:val="24"/>
          <w:highlight w:val="yellow"/>
        </w:rPr>
      </w:pPr>
      <w:r w:rsidRPr="00905066">
        <w:rPr>
          <w:kern w:val="24"/>
          <w:highlight w:val="yellow"/>
        </w:rPr>
        <w:br w:type="page"/>
      </w:r>
    </w:p>
    <w:p w14:paraId="49C3C577" w14:textId="77777777" w:rsidR="00B1606C" w:rsidRPr="00905066" w:rsidRDefault="00B1606C" w:rsidP="00B1606C">
      <w:pPr>
        <w:spacing w:line="480" w:lineRule="auto"/>
        <w:rPr>
          <w:kern w:val="24"/>
        </w:rPr>
      </w:pPr>
      <w:r w:rsidRPr="00905066">
        <w:rPr>
          <w:b/>
          <w:kern w:val="24"/>
        </w:rPr>
        <w:lastRenderedPageBreak/>
        <w:t>Supplemental Table 6</w:t>
      </w:r>
      <w:r w:rsidRPr="00905066">
        <w:rPr>
          <w:kern w:val="24"/>
        </w:rPr>
        <w:t xml:space="preserve">  Model results from an analysis of the effects of climatic variables on Julian day of nest deposition (response variable) for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from 1993 through 2017 </w:t>
      </w:r>
      <w:r w:rsidRPr="00905066">
        <w:t>at Crescent Lake National Wildlife Refuge, Garden County, Nebraska</w:t>
      </w:r>
      <w:r w:rsidRPr="00905066">
        <w:rPr>
          <w:kern w:val="24"/>
        </w:rPr>
        <w:t>.</w:t>
      </w:r>
      <w:r w:rsidRPr="00905066">
        <w:t xml:space="preserve"> Asterisks indicate variable significance.</w:t>
      </w:r>
    </w:p>
    <w:tbl>
      <w:tblPr>
        <w:tblW w:w="8253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62"/>
        <w:gridCol w:w="1157"/>
        <w:gridCol w:w="746"/>
        <w:gridCol w:w="986"/>
        <w:gridCol w:w="986"/>
        <w:gridCol w:w="816"/>
      </w:tblGrid>
      <w:tr w:rsidR="00B1606C" w:rsidRPr="00905066" w14:paraId="580DF77E" w14:textId="77777777" w:rsidTr="00E8770C">
        <w:trPr>
          <w:trHeight w:val="315"/>
        </w:trPr>
        <w:tc>
          <w:tcPr>
            <w:tcW w:w="3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B526D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60486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7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87C4C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52D93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LCI</w:t>
            </w:r>
          </w:p>
        </w:tc>
        <w:tc>
          <w:tcPr>
            <w:tcW w:w="9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2428E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UCI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3FD6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B1606C" w:rsidRPr="00905066" w14:paraId="14C0EAA5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C7531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(Intercept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8992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62.76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68BB3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40D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60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A53D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64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1922" w14:textId="08F414A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5A2C6798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685B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y min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C70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604A4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8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F5D1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5.4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4060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9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7914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47AB1298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8F0B28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y max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EEA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4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0211E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9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332D3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5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59EB4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5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4A06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25DD843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53673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December max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369C7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6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D4E0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769B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5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F5F0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D8FAC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0FB56DC0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502F3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uly rain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EF22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3.3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AB4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0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609E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781B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5.4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3C26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4E960D9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0209D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pril max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2FF3E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9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D196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B50DA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5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DA0CE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6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D9ABC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16E8457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34379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December min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063F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4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7702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6E40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4.8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5F80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8A2B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606F5D2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CC189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anuary rain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599B8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3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0866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1CB2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4.5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B82E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5A2CA4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671110C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94C1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anuary max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B7AD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3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3817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9738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4.6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22446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1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A72A5D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3C261D3A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E21E0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rch max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657F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2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13B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638C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4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D40A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0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A6F587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68D0E97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C041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pril min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61E9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29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0ECE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0C8C5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4.6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71CC0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E5A75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055D605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A0F9E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February ra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5E48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C2D5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41B7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7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EEBF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4.0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202CA3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72629CC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62F57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ugust rain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303D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7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07CDF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440C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7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7302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4.2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2DF6D3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6AAF295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61507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rch min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17BFE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7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FE9FE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A539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4.3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5916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8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93767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2065A594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27813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y ra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55FF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4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EA81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93911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9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CAB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3.7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96DB3D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0D33BC14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E053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pril ra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E3CDE2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45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5E292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D6CA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0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EE27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3.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E2E339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7C39B02F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311D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December rain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08FB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6502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E890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1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B40E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4.1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F80C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14D176E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8F46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September max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34307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6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3148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4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8333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1EEE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4.5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785B6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6EDD48AC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A4E76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rch rain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0CB9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5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FF986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4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68FD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2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4A199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4.4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42C1E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7648F632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39DD27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September rain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605F2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3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EFA8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D7F7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0703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0EDD35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4A1A0594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9C1FD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uly min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4016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2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73F0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1BF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7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F37C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AD854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0725C1E3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4CA4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September min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E17CAE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1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90C7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9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FB7E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ED2C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3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8655F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4815FE67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BC2C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October rain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D528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5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3918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7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3DB3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E872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4.9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3D4C2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49EEA056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8CC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uly max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CCE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0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1B4E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4132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4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4E0E6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4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B6D58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703C1EEC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89D523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February max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C28E02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1.14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ECAF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4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4CBF8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9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C12B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7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47595C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7C0BC748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B315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anuary min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1400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87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15F4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1C6E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2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025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0E20C4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48E763CF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90B51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ugust min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640D8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88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6B0B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5D4F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3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8C17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5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26D4A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  <w:tr w:rsidR="00B1606C" w:rsidRPr="00905066" w14:paraId="72DFED0F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CD151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October max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26F77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91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FEDB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E5CF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4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15C6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6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1B741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</w:p>
        </w:tc>
      </w:tr>
      <w:tr w:rsidR="00B1606C" w:rsidRPr="00905066" w14:paraId="32DBAF33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65E59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November max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AE469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8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6C28E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F2A82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A204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5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255FDF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</w:p>
        </w:tc>
      </w:tr>
      <w:tr w:rsidR="00B1606C" w:rsidRPr="00905066" w14:paraId="387E9C97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DD126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February minimum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8530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70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5602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6654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0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8159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6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1B9B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</w:p>
        </w:tc>
      </w:tr>
      <w:tr w:rsidR="00B1606C" w:rsidRPr="00905066" w14:paraId="76C21473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4A110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November rain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C91B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82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ECE4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5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D626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3.7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5AC3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2.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8C91C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</w:p>
        </w:tc>
      </w:tr>
      <w:tr w:rsidR="00B1606C" w:rsidRPr="00905066" w14:paraId="49759EA8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77BB6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ugust max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1B96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0.4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183E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4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ECBB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8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2A741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2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B36D51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</w:p>
        </w:tc>
      </w:tr>
      <w:tr w:rsidR="00B1606C" w:rsidRPr="00905066" w14:paraId="454120CE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471E4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November min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2100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23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D61A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3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7918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3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75E7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2.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407E7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</w:p>
        </w:tc>
      </w:tr>
      <w:tr w:rsidR="00B1606C" w:rsidRPr="00905066" w14:paraId="33059A8B" w14:textId="77777777" w:rsidTr="00E8770C">
        <w:trPr>
          <w:trHeight w:val="390"/>
        </w:trP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945CCC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lastRenderedPageBreak/>
              <w:t>October minimum (preceding)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CB8DDC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14</w:t>
            </w:r>
          </w:p>
        </w:tc>
        <w:tc>
          <w:tcPr>
            <w:tcW w:w="7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B218CE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26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28A50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-2.34</w:t>
            </w:r>
          </w:p>
        </w:tc>
        <w:tc>
          <w:tcPr>
            <w:tcW w:w="9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4F250E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2.6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A4D5011" w14:textId="77777777" w:rsidR="00B1606C" w:rsidRPr="00905066" w:rsidRDefault="00B1606C" w:rsidP="00E8770C">
            <w:pPr>
              <w:rPr>
                <w:rFonts w:eastAsia="Times New Roman"/>
              </w:rPr>
            </w:pPr>
          </w:p>
        </w:tc>
      </w:tr>
    </w:tbl>
    <w:p w14:paraId="79069A1D" w14:textId="77777777" w:rsidR="00B1606C" w:rsidRPr="00905066" w:rsidRDefault="00B1606C" w:rsidP="00B1606C">
      <w:pPr>
        <w:rPr>
          <w:kern w:val="24"/>
          <w:highlight w:val="yellow"/>
        </w:rPr>
      </w:pPr>
    </w:p>
    <w:p w14:paraId="0D533FA7" w14:textId="77777777" w:rsidR="00B1606C" w:rsidRPr="00905066" w:rsidRDefault="00B1606C" w:rsidP="00B1606C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kern w:val="24"/>
          <w:sz w:val="24"/>
          <w:szCs w:val="24"/>
        </w:rPr>
      </w:pPr>
      <w:r w:rsidRPr="00905066">
        <w:rPr>
          <w:rFonts w:ascii="Times New Roman" w:hAnsi="Times New Roman"/>
          <w:kern w:val="24"/>
          <w:sz w:val="24"/>
          <w:szCs w:val="24"/>
          <w:highlight w:val="yellow"/>
        </w:rPr>
        <w:br w:type="page"/>
      </w:r>
      <w:r w:rsidRPr="00905066">
        <w:rPr>
          <w:rFonts w:ascii="Times New Roman" w:hAnsi="Times New Roman"/>
          <w:b/>
          <w:kern w:val="24"/>
          <w:sz w:val="24"/>
          <w:szCs w:val="24"/>
        </w:rPr>
        <w:lastRenderedPageBreak/>
        <w:t>Supplemental Table 7</w:t>
      </w:r>
      <w:r w:rsidRPr="00905066">
        <w:rPr>
          <w:rFonts w:ascii="Times New Roman" w:hAnsi="Times New Roman"/>
          <w:kern w:val="24"/>
          <w:sz w:val="24"/>
          <w:szCs w:val="24"/>
        </w:rPr>
        <w:t xml:space="preserve">  Model results from an analysis to evaluate differences between reproductive metrics for </w:t>
      </w:r>
      <w:r w:rsidRPr="00905066">
        <w:rPr>
          <w:rFonts w:ascii="Times New Roman" w:hAnsi="Times New Roman"/>
          <w:i/>
          <w:iCs/>
          <w:kern w:val="24"/>
          <w:sz w:val="24"/>
          <w:szCs w:val="24"/>
        </w:rPr>
        <w:t xml:space="preserve">Chrysemys </w:t>
      </w:r>
      <w:proofErr w:type="spellStart"/>
      <w:r w:rsidRPr="00905066">
        <w:rPr>
          <w:rFonts w:ascii="Times New Roman" w:hAnsi="Times New Roman"/>
          <w:i/>
          <w:iCs/>
          <w:kern w:val="24"/>
          <w:sz w:val="24"/>
          <w:szCs w:val="24"/>
        </w:rPr>
        <w:t>picta</w:t>
      </w:r>
      <w:proofErr w:type="spellEnd"/>
      <w:r w:rsidRPr="00905066">
        <w:rPr>
          <w:rFonts w:ascii="Times New Roman" w:hAnsi="Times New Roman"/>
          <w:kern w:val="24"/>
          <w:sz w:val="24"/>
          <w:szCs w:val="24"/>
        </w:rPr>
        <w:t xml:space="preserve"> and predicted Julian day of nest deposition from 1986 through 2017 </w:t>
      </w:r>
      <w:r w:rsidRPr="00905066">
        <w:rPr>
          <w:rFonts w:ascii="Times New Roman" w:hAnsi="Times New Roman"/>
          <w:sz w:val="24"/>
          <w:szCs w:val="24"/>
        </w:rPr>
        <w:t>at Crescent Lake National Wildlife Refuge, Garden County, Nebraska</w:t>
      </w:r>
      <w:r w:rsidRPr="00905066">
        <w:rPr>
          <w:rFonts w:ascii="Times New Roman" w:hAnsi="Times New Roman"/>
          <w:kern w:val="24"/>
          <w:sz w:val="24"/>
          <w:szCs w:val="24"/>
        </w:rPr>
        <w:t xml:space="preserve">. </w:t>
      </w:r>
    </w:p>
    <w:tbl>
      <w:tblPr>
        <w:tblW w:w="0" w:type="auto"/>
        <w:tblBorders>
          <w:top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62"/>
        <w:gridCol w:w="523"/>
        <w:gridCol w:w="1041"/>
        <w:gridCol w:w="1325"/>
        <w:gridCol w:w="807"/>
        <w:gridCol w:w="1142"/>
        <w:gridCol w:w="411"/>
      </w:tblGrid>
      <w:tr w:rsidR="00B1606C" w:rsidRPr="00905066" w14:paraId="312CE781" w14:textId="77777777" w:rsidTr="00E8770C">
        <w:trPr>
          <w:trHeight w:val="315"/>
        </w:trPr>
        <w:tc>
          <w:tcPr>
            <w:tcW w:w="35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BD998C" w14:textId="77777777" w:rsidR="00B1606C" w:rsidRPr="00905066" w:rsidRDefault="00B1606C" w:rsidP="00E8770C">
            <w:r w:rsidRPr="00905066">
              <w:rPr>
                <w:rFonts w:eastAsia="Times New Roman"/>
                <w:b/>
                <w:bCs/>
              </w:rPr>
              <w:t>Predictor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B86C51" w14:textId="77777777" w:rsidR="00B1606C" w:rsidRPr="00905066" w:rsidRDefault="00B1606C" w:rsidP="00E8770C">
            <w:pPr>
              <w:jc w:val="center"/>
            </w:pPr>
            <w:r w:rsidRPr="00905066">
              <w:rPr>
                <w:rFonts w:eastAsia="Times New Roman"/>
                <w:b/>
                <w:bCs/>
              </w:rPr>
              <w:t>K</w:t>
            </w:r>
          </w:p>
        </w:tc>
        <w:tc>
          <w:tcPr>
            <w:tcW w:w="10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20652D" w14:textId="77777777" w:rsidR="00B1606C" w:rsidRPr="00905066" w:rsidRDefault="00B1606C" w:rsidP="00E8770C">
            <w:pPr>
              <w:jc w:val="center"/>
            </w:pPr>
            <w:r w:rsidRPr="00905066">
              <w:rPr>
                <w:rFonts w:eastAsia="Times New Roman"/>
                <w:b/>
                <w:bCs/>
              </w:rPr>
              <w:t>AIC</w:t>
            </w:r>
          </w:p>
        </w:tc>
        <w:tc>
          <w:tcPr>
            <w:tcW w:w="13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0D62BAB" w14:textId="77777777" w:rsidR="00B1606C" w:rsidRPr="00905066" w:rsidRDefault="00B1606C" w:rsidP="00E8770C">
            <w:pPr>
              <w:jc w:val="center"/>
            </w:pPr>
            <w:r w:rsidRPr="00905066">
              <w:rPr>
                <w:rFonts w:eastAsia="Times New Roman"/>
                <w:b/>
                <w:bCs/>
              </w:rPr>
              <w:t>ΔAIC</w:t>
            </w:r>
          </w:p>
        </w:tc>
        <w:tc>
          <w:tcPr>
            <w:tcW w:w="8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55FB10" w14:textId="77777777" w:rsidR="00B1606C" w:rsidRPr="00905066" w:rsidRDefault="00B1606C" w:rsidP="00E8770C">
            <w:pPr>
              <w:jc w:val="center"/>
            </w:pPr>
            <w:proofErr w:type="spellStart"/>
            <w:r w:rsidRPr="00905066">
              <w:rPr>
                <w:rFonts w:eastAsia="Times New Roman"/>
                <w:b/>
                <w:bCs/>
              </w:rPr>
              <w:t>Wt</w:t>
            </w:r>
            <w:proofErr w:type="spellEnd"/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8D7AA4" w14:textId="77777777" w:rsidR="00B1606C" w:rsidRPr="00905066" w:rsidRDefault="00B1606C" w:rsidP="00E8770C">
            <w:pPr>
              <w:jc w:val="center"/>
            </w:pPr>
            <w:proofErr w:type="spellStart"/>
            <w:r w:rsidRPr="00905066">
              <w:rPr>
                <w:rFonts w:eastAsia="Times New Roman"/>
                <w:b/>
                <w:bCs/>
              </w:rPr>
              <w:t>Cum.Wt</w:t>
            </w:r>
            <w:proofErr w:type="spellEnd"/>
          </w:p>
        </w:tc>
        <w:tc>
          <w:tcPr>
            <w:tcW w:w="4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A6B9A5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323A2385" w14:textId="77777777" w:rsidTr="00E8770C">
        <w:trPr>
          <w:trHeight w:val="315"/>
        </w:trPr>
        <w:tc>
          <w:tcPr>
            <w:tcW w:w="356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2B9FD4E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February minimum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437711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6</w:t>
            </w:r>
          </w:p>
        </w:tc>
        <w:tc>
          <w:tcPr>
            <w:tcW w:w="1041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DF9DAA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3349.8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5459F4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0</w:t>
            </w:r>
          </w:p>
        </w:tc>
        <w:tc>
          <w:tcPr>
            <w:tcW w:w="8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AFBDDE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15</w:t>
            </w:r>
          </w:p>
        </w:tc>
        <w:tc>
          <w:tcPr>
            <w:tcW w:w="11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B7BC2F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15</w:t>
            </w:r>
          </w:p>
        </w:tc>
        <w:tc>
          <w:tcPr>
            <w:tcW w:w="411" w:type="dxa"/>
            <w:vAlign w:val="center"/>
          </w:tcPr>
          <w:p w14:paraId="45F3BA2D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1A9BE89C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7B71709E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September min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49FA4C4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224DAC7E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3350.0</w:t>
            </w:r>
          </w:p>
        </w:tc>
        <w:tc>
          <w:tcPr>
            <w:tcW w:w="1325" w:type="dxa"/>
            <w:shd w:val="clear" w:color="auto" w:fill="auto"/>
            <w:noWrap/>
          </w:tcPr>
          <w:p w14:paraId="18DF300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2</w:t>
            </w:r>
          </w:p>
        </w:tc>
        <w:tc>
          <w:tcPr>
            <w:tcW w:w="807" w:type="dxa"/>
            <w:shd w:val="clear" w:color="auto" w:fill="auto"/>
            <w:noWrap/>
          </w:tcPr>
          <w:p w14:paraId="454300C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13</w:t>
            </w:r>
          </w:p>
        </w:tc>
        <w:tc>
          <w:tcPr>
            <w:tcW w:w="1142" w:type="dxa"/>
            <w:shd w:val="clear" w:color="auto" w:fill="auto"/>
            <w:noWrap/>
          </w:tcPr>
          <w:p w14:paraId="3681593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0.29</w:t>
            </w:r>
          </w:p>
        </w:tc>
        <w:tc>
          <w:tcPr>
            <w:tcW w:w="411" w:type="dxa"/>
            <w:vAlign w:val="center"/>
          </w:tcPr>
          <w:p w14:paraId="1B475531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D5D48FC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6A3757CD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October min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683036F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1CB9F70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0.4</w:t>
            </w:r>
          </w:p>
        </w:tc>
        <w:tc>
          <w:tcPr>
            <w:tcW w:w="1325" w:type="dxa"/>
            <w:shd w:val="clear" w:color="auto" w:fill="auto"/>
            <w:noWrap/>
          </w:tcPr>
          <w:p w14:paraId="25478C9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6</w:t>
            </w:r>
          </w:p>
        </w:tc>
        <w:tc>
          <w:tcPr>
            <w:tcW w:w="807" w:type="dxa"/>
            <w:shd w:val="clear" w:color="auto" w:fill="auto"/>
            <w:noWrap/>
          </w:tcPr>
          <w:p w14:paraId="44E9085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11</w:t>
            </w:r>
          </w:p>
        </w:tc>
        <w:tc>
          <w:tcPr>
            <w:tcW w:w="1142" w:type="dxa"/>
            <w:shd w:val="clear" w:color="auto" w:fill="auto"/>
            <w:noWrap/>
          </w:tcPr>
          <w:p w14:paraId="3AF1039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40</w:t>
            </w:r>
          </w:p>
        </w:tc>
        <w:tc>
          <w:tcPr>
            <w:tcW w:w="411" w:type="dxa"/>
            <w:vAlign w:val="center"/>
          </w:tcPr>
          <w:p w14:paraId="4B245EFF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7A454F9E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0EC5B80D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April rain</w:t>
            </w:r>
          </w:p>
        </w:tc>
        <w:tc>
          <w:tcPr>
            <w:tcW w:w="523" w:type="dxa"/>
            <w:shd w:val="clear" w:color="auto" w:fill="auto"/>
            <w:noWrap/>
          </w:tcPr>
          <w:p w14:paraId="52328FA8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78BDFE1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1.3</w:t>
            </w:r>
          </w:p>
        </w:tc>
        <w:tc>
          <w:tcPr>
            <w:tcW w:w="1325" w:type="dxa"/>
            <w:shd w:val="clear" w:color="auto" w:fill="auto"/>
            <w:noWrap/>
          </w:tcPr>
          <w:p w14:paraId="2BC8AA71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1.5</w:t>
            </w:r>
          </w:p>
        </w:tc>
        <w:tc>
          <w:tcPr>
            <w:tcW w:w="807" w:type="dxa"/>
            <w:shd w:val="clear" w:color="auto" w:fill="auto"/>
            <w:noWrap/>
          </w:tcPr>
          <w:p w14:paraId="4C3F89F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7</w:t>
            </w:r>
          </w:p>
        </w:tc>
        <w:tc>
          <w:tcPr>
            <w:tcW w:w="1142" w:type="dxa"/>
            <w:shd w:val="clear" w:color="auto" w:fill="auto"/>
            <w:noWrap/>
          </w:tcPr>
          <w:p w14:paraId="3C9DA00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47</w:t>
            </w:r>
          </w:p>
        </w:tc>
        <w:tc>
          <w:tcPr>
            <w:tcW w:w="411" w:type="dxa"/>
            <w:vAlign w:val="center"/>
          </w:tcPr>
          <w:p w14:paraId="0611F735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E8482A7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500C5669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December min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045BD749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525EB687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1.5</w:t>
            </w:r>
          </w:p>
        </w:tc>
        <w:tc>
          <w:tcPr>
            <w:tcW w:w="1325" w:type="dxa"/>
            <w:shd w:val="clear" w:color="auto" w:fill="auto"/>
            <w:noWrap/>
          </w:tcPr>
          <w:p w14:paraId="168D3CE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1.7</w:t>
            </w:r>
          </w:p>
        </w:tc>
        <w:tc>
          <w:tcPr>
            <w:tcW w:w="807" w:type="dxa"/>
            <w:shd w:val="clear" w:color="auto" w:fill="auto"/>
            <w:noWrap/>
          </w:tcPr>
          <w:p w14:paraId="4367087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7</w:t>
            </w:r>
          </w:p>
        </w:tc>
        <w:tc>
          <w:tcPr>
            <w:tcW w:w="1142" w:type="dxa"/>
            <w:shd w:val="clear" w:color="auto" w:fill="auto"/>
            <w:noWrap/>
          </w:tcPr>
          <w:p w14:paraId="62BBC7A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53</w:t>
            </w:r>
          </w:p>
        </w:tc>
        <w:tc>
          <w:tcPr>
            <w:tcW w:w="411" w:type="dxa"/>
            <w:vAlign w:val="center"/>
          </w:tcPr>
          <w:p w14:paraId="58E7C52F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14E3D62B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4C950DB2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February maximum</w:t>
            </w:r>
          </w:p>
        </w:tc>
        <w:tc>
          <w:tcPr>
            <w:tcW w:w="523" w:type="dxa"/>
            <w:shd w:val="clear" w:color="auto" w:fill="auto"/>
            <w:noWrap/>
          </w:tcPr>
          <w:p w14:paraId="0D3B350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336D9BA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1.7</w:t>
            </w:r>
          </w:p>
        </w:tc>
        <w:tc>
          <w:tcPr>
            <w:tcW w:w="1325" w:type="dxa"/>
            <w:shd w:val="clear" w:color="auto" w:fill="auto"/>
            <w:noWrap/>
          </w:tcPr>
          <w:p w14:paraId="0EF8BD78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1.9</w:t>
            </w:r>
          </w:p>
        </w:tc>
        <w:tc>
          <w:tcPr>
            <w:tcW w:w="807" w:type="dxa"/>
            <w:shd w:val="clear" w:color="auto" w:fill="auto"/>
            <w:noWrap/>
          </w:tcPr>
          <w:p w14:paraId="778964B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6</w:t>
            </w:r>
          </w:p>
        </w:tc>
        <w:tc>
          <w:tcPr>
            <w:tcW w:w="1142" w:type="dxa"/>
            <w:shd w:val="clear" w:color="auto" w:fill="auto"/>
            <w:noWrap/>
          </w:tcPr>
          <w:p w14:paraId="6CEA465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59</w:t>
            </w:r>
          </w:p>
        </w:tc>
        <w:tc>
          <w:tcPr>
            <w:tcW w:w="411" w:type="dxa"/>
            <w:vAlign w:val="center"/>
          </w:tcPr>
          <w:p w14:paraId="7299E49A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206E11C5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039BEA98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Null</w:t>
            </w:r>
          </w:p>
        </w:tc>
        <w:tc>
          <w:tcPr>
            <w:tcW w:w="523" w:type="dxa"/>
            <w:shd w:val="clear" w:color="auto" w:fill="auto"/>
            <w:noWrap/>
          </w:tcPr>
          <w:p w14:paraId="0F837AD3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</w:t>
            </w:r>
          </w:p>
        </w:tc>
        <w:tc>
          <w:tcPr>
            <w:tcW w:w="1041" w:type="dxa"/>
            <w:shd w:val="clear" w:color="auto" w:fill="auto"/>
            <w:noWrap/>
          </w:tcPr>
          <w:p w14:paraId="420BAD9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3.1</w:t>
            </w:r>
          </w:p>
        </w:tc>
        <w:tc>
          <w:tcPr>
            <w:tcW w:w="1325" w:type="dxa"/>
            <w:shd w:val="clear" w:color="auto" w:fill="auto"/>
            <w:noWrap/>
          </w:tcPr>
          <w:p w14:paraId="550E875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.3</w:t>
            </w:r>
          </w:p>
        </w:tc>
        <w:tc>
          <w:tcPr>
            <w:tcW w:w="807" w:type="dxa"/>
            <w:shd w:val="clear" w:color="auto" w:fill="auto"/>
            <w:noWrap/>
          </w:tcPr>
          <w:p w14:paraId="296BE60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3</w:t>
            </w:r>
          </w:p>
        </w:tc>
        <w:tc>
          <w:tcPr>
            <w:tcW w:w="1142" w:type="dxa"/>
            <w:shd w:val="clear" w:color="auto" w:fill="auto"/>
            <w:noWrap/>
          </w:tcPr>
          <w:p w14:paraId="2B63B1C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62</w:t>
            </w:r>
          </w:p>
        </w:tc>
        <w:tc>
          <w:tcPr>
            <w:tcW w:w="411" w:type="dxa"/>
            <w:vAlign w:val="center"/>
          </w:tcPr>
          <w:p w14:paraId="2AA89522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6DE089F8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39AC72EE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April maximum</w:t>
            </w:r>
          </w:p>
        </w:tc>
        <w:tc>
          <w:tcPr>
            <w:tcW w:w="523" w:type="dxa"/>
            <w:shd w:val="clear" w:color="auto" w:fill="auto"/>
            <w:noWrap/>
          </w:tcPr>
          <w:p w14:paraId="27C1EF6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560AEFB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2.2</w:t>
            </w:r>
          </w:p>
        </w:tc>
        <w:tc>
          <w:tcPr>
            <w:tcW w:w="1325" w:type="dxa"/>
            <w:shd w:val="clear" w:color="auto" w:fill="auto"/>
            <w:noWrap/>
          </w:tcPr>
          <w:p w14:paraId="7C9AB4B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2.4</w:t>
            </w:r>
          </w:p>
        </w:tc>
        <w:tc>
          <w:tcPr>
            <w:tcW w:w="807" w:type="dxa"/>
            <w:shd w:val="clear" w:color="auto" w:fill="auto"/>
            <w:noWrap/>
          </w:tcPr>
          <w:p w14:paraId="5612BE2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3</w:t>
            </w:r>
          </w:p>
        </w:tc>
        <w:tc>
          <w:tcPr>
            <w:tcW w:w="1142" w:type="dxa"/>
            <w:shd w:val="clear" w:color="auto" w:fill="auto"/>
            <w:noWrap/>
          </w:tcPr>
          <w:p w14:paraId="2815752C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65</w:t>
            </w:r>
          </w:p>
        </w:tc>
        <w:tc>
          <w:tcPr>
            <w:tcW w:w="411" w:type="dxa"/>
            <w:vAlign w:val="center"/>
          </w:tcPr>
          <w:p w14:paraId="5A3CE9C1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037B882F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5A19EEC5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December rain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2FE9E93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3BA3A65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3.3</w:t>
            </w:r>
          </w:p>
        </w:tc>
        <w:tc>
          <w:tcPr>
            <w:tcW w:w="1325" w:type="dxa"/>
            <w:shd w:val="clear" w:color="auto" w:fill="auto"/>
            <w:noWrap/>
          </w:tcPr>
          <w:p w14:paraId="103016A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.5</w:t>
            </w:r>
          </w:p>
        </w:tc>
        <w:tc>
          <w:tcPr>
            <w:tcW w:w="807" w:type="dxa"/>
            <w:shd w:val="clear" w:color="auto" w:fill="auto"/>
            <w:noWrap/>
          </w:tcPr>
          <w:p w14:paraId="1FE25C2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3</w:t>
            </w:r>
          </w:p>
        </w:tc>
        <w:tc>
          <w:tcPr>
            <w:tcW w:w="1142" w:type="dxa"/>
            <w:shd w:val="clear" w:color="auto" w:fill="auto"/>
            <w:noWrap/>
          </w:tcPr>
          <w:p w14:paraId="49F67A0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67</w:t>
            </w:r>
          </w:p>
        </w:tc>
        <w:tc>
          <w:tcPr>
            <w:tcW w:w="411" w:type="dxa"/>
            <w:vAlign w:val="center"/>
          </w:tcPr>
          <w:p w14:paraId="0FB3E597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1A907334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35241AA3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May maximum</w:t>
            </w:r>
          </w:p>
        </w:tc>
        <w:tc>
          <w:tcPr>
            <w:tcW w:w="523" w:type="dxa"/>
            <w:shd w:val="clear" w:color="auto" w:fill="auto"/>
            <w:noWrap/>
          </w:tcPr>
          <w:p w14:paraId="451EB575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462425F7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3.6</w:t>
            </w:r>
          </w:p>
        </w:tc>
        <w:tc>
          <w:tcPr>
            <w:tcW w:w="1325" w:type="dxa"/>
            <w:shd w:val="clear" w:color="auto" w:fill="auto"/>
            <w:noWrap/>
          </w:tcPr>
          <w:p w14:paraId="73D1541D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.8</w:t>
            </w:r>
          </w:p>
        </w:tc>
        <w:tc>
          <w:tcPr>
            <w:tcW w:w="807" w:type="dxa"/>
            <w:shd w:val="clear" w:color="auto" w:fill="auto"/>
            <w:noWrap/>
          </w:tcPr>
          <w:p w14:paraId="4094BF24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2</w:t>
            </w:r>
          </w:p>
        </w:tc>
        <w:tc>
          <w:tcPr>
            <w:tcW w:w="1142" w:type="dxa"/>
            <w:shd w:val="clear" w:color="auto" w:fill="auto"/>
            <w:noWrap/>
          </w:tcPr>
          <w:p w14:paraId="2575A36B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70</w:t>
            </w:r>
          </w:p>
        </w:tc>
        <w:tc>
          <w:tcPr>
            <w:tcW w:w="411" w:type="dxa"/>
            <w:vAlign w:val="center"/>
          </w:tcPr>
          <w:p w14:paraId="2D0B0375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131FB959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32A0413F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January minimum</w:t>
            </w:r>
          </w:p>
        </w:tc>
        <w:tc>
          <w:tcPr>
            <w:tcW w:w="523" w:type="dxa"/>
            <w:shd w:val="clear" w:color="auto" w:fill="auto"/>
            <w:noWrap/>
          </w:tcPr>
          <w:p w14:paraId="48F3DFEF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4EE2A9B1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3.9</w:t>
            </w:r>
          </w:p>
        </w:tc>
        <w:tc>
          <w:tcPr>
            <w:tcW w:w="1325" w:type="dxa"/>
            <w:shd w:val="clear" w:color="auto" w:fill="auto"/>
            <w:noWrap/>
          </w:tcPr>
          <w:p w14:paraId="6894CB48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1</w:t>
            </w:r>
          </w:p>
        </w:tc>
        <w:tc>
          <w:tcPr>
            <w:tcW w:w="807" w:type="dxa"/>
            <w:shd w:val="clear" w:color="auto" w:fill="auto"/>
            <w:noWrap/>
          </w:tcPr>
          <w:p w14:paraId="2F477D26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2</w:t>
            </w:r>
          </w:p>
        </w:tc>
        <w:tc>
          <w:tcPr>
            <w:tcW w:w="1142" w:type="dxa"/>
            <w:shd w:val="clear" w:color="auto" w:fill="auto"/>
            <w:noWrap/>
          </w:tcPr>
          <w:p w14:paraId="6498D52C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72</w:t>
            </w:r>
          </w:p>
        </w:tc>
        <w:tc>
          <w:tcPr>
            <w:tcW w:w="411" w:type="dxa"/>
            <w:vAlign w:val="center"/>
          </w:tcPr>
          <w:p w14:paraId="5636E5EE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34523AEF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431655A9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March rain</w:t>
            </w:r>
          </w:p>
        </w:tc>
        <w:tc>
          <w:tcPr>
            <w:tcW w:w="523" w:type="dxa"/>
            <w:shd w:val="clear" w:color="auto" w:fill="auto"/>
            <w:noWrap/>
          </w:tcPr>
          <w:p w14:paraId="4AE1156D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37FFD90E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0</w:t>
            </w:r>
          </w:p>
        </w:tc>
        <w:tc>
          <w:tcPr>
            <w:tcW w:w="1325" w:type="dxa"/>
            <w:shd w:val="clear" w:color="auto" w:fill="auto"/>
            <w:noWrap/>
          </w:tcPr>
          <w:p w14:paraId="6D36BB7C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2</w:t>
            </w:r>
          </w:p>
        </w:tc>
        <w:tc>
          <w:tcPr>
            <w:tcW w:w="807" w:type="dxa"/>
            <w:shd w:val="clear" w:color="auto" w:fill="auto"/>
            <w:noWrap/>
          </w:tcPr>
          <w:p w14:paraId="67C3763C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2</w:t>
            </w:r>
          </w:p>
        </w:tc>
        <w:tc>
          <w:tcPr>
            <w:tcW w:w="1142" w:type="dxa"/>
            <w:shd w:val="clear" w:color="auto" w:fill="auto"/>
            <w:noWrap/>
          </w:tcPr>
          <w:p w14:paraId="509BD51B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73</w:t>
            </w:r>
          </w:p>
        </w:tc>
        <w:tc>
          <w:tcPr>
            <w:tcW w:w="411" w:type="dxa"/>
            <w:vAlign w:val="center"/>
          </w:tcPr>
          <w:p w14:paraId="054B4993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6B3CDA79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51ABB4F2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October rain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434984C0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7676959C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3</w:t>
            </w:r>
          </w:p>
        </w:tc>
        <w:tc>
          <w:tcPr>
            <w:tcW w:w="1325" w:type="dxa"/>
            <w:shd w:val="clear" w:color="auto" w:fill="auto"/>
            <w:noWrap/>
          </w:tcPr>
          <w:p w14:paraId="3E567609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5</w:t>
            </w:r>
          </w:p>
        </w:tc>
        <w:tc>
          <w:tcPr>
            <w:tcW w:w="807" w:type="dxa"/>
            <w:shd w:val="clear" w:color="auto" w:fill="auto"/>
            <w:noWrap/>
          </w:tcPr>
          <w:p w14:paraId="15FB148F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2</w:t>
            </w:r>
          </w:p>
        </w:tc>
        <w:tc>
          <w:tcPr>
            <w:tcW w:w="1142" w:type="dxa"/>
            <w:shd w:val="clear" w:color="auto" w:fill="auto"/>
            <w:noWrap/>
          </w:tcPr>
          <w:p w14:paraId="5C506AE5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75</w:t>
            </w:r>
          </w:p>
        </w:tc>
        <w:tc>
          <w:tcPr>
            <w:tcW w:w="411" w:type="dxa"/>
            <w:vAlign w:val="center"/>
          </w:tcPr>
          <w:p w14:paraId="1421AED5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56547D25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18963D89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January rain</w:t>
            </w:r>
          </w:p>
        </w:tc>
        <w:tc>
          <w:tcPr>
            <w:tcW w:w="523" w:type="dxa"/>
            <w:shd w:val="clear" w:color="auto" w:fill="auto"/>
            <w:noWrap/>
          </w:tcPr>
          <w:p w14:paraId="56C361B2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2087DAF5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4</w:t>
            </w:r>
          </w:p>
        </w:tc>
        <w:tc>
          <w:tcPr>
            <w:tcW w:w="1325" w:type="dxa"/>
            <w:shd w:val="clear" w:color="auto" w:fill="auto"/>
            <w:noWrap/>
          </w:tcPr>
          <w:p w14:paraId="16E7B50F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6</w:t>
            </w:r>
          </w:p>
        </w:tc>
        <w:tc>
          <w:tcPr>
            <w:tcW w:w="807" w:type="dxa"/>
            <w:shd w:val="clear" w:color="auto" w:fill="auto"/>
            <w:noWrap/>
          </w:tcPr>
          <w:p w14:paraId="5219C1F0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2</w:t>
            </w:r>
          </w:p>
        </w:tc>
        <w:tc>
          <w:tcPr>
            <w:tcW w:w="1142" w:type="dxa"/>
            <w:shd w:val="clear" w:color="auto" w:fill="auto"/>
            <w:noWrap/>
          </w:tcPr>
          <w:p w14:paraId="4131E496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77</w:t>
            </w:r>
          </w:p>
        </w:tc>
        <w:tc>
          <w:tcPr>
            <w:tcW w:w="411" w:type="dxa"/>
            <w:vAlign w:val="center"/>
          </w:tcPr>
          <w:p w14:paraId="321B2483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7BD30836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0251E031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September max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1A1272EC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50CF8746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4</w:t>
            </w:r>
          </w:p>
        </w:tc>
        <w:tc>
          <w:tcPr>
            <w:tcW w:w="1325" w:type="dxa"/>
            <w:shd w:val="clear" w:color="auto" w:fill="auto"/>
            <w:noWrap/>
          </w:tcPr>
          <w:p w14:paraId="44857A78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6</w:t>
            </w:r>
          </w:p>
        </w:tc>
        <w:tc>
          <w:tcPr>
            <w:tcW w:w="807" w:type="dxa"/>
            <w:shd w:val="clear" w:color="auto" w:fill="auto"/>
            <w:noWrap/>
          </w:tcPr>
          <w:p w14:paraId="4FB838F7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2</w:t>
            </w:r>
          </w:p>
        </w:tc>
        <w:tc>
          <w:tcPr>
            <w:tcW w:w="1142" w:type="dxa"/>
            <w:shd w:val="clear" w:color="auto" w:fill="auto"/>
            <w:noWrap/>
          </w:tcPr>
          <w:p w14:paraId="696E40BB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78</w:t>
            </w:r>
          </w:p>
        </w:tc>
        <w:tc>
          <w:tcPr>
            <w:tcW w:w="411" w:type="dxa"/>
            <w:vAlign w:val="center"/>
          </w:tcPr>
          <w:p w14:paraId="45B64071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305867CA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69EF05A9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February rain</w:t>
            </w:r>
          </w:p>
        </w:tc>
        <w:tc>
          <w:tcPr>
            <w:tcW w:w="523" w:type="dxa"/>
            <w:shd w:val="clear" w:color="auto" w:fill="auto"/>
            <w:noWrap/>
          </w:tcPr>
          <w:p w14:paraId="11B922F4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067E961A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7</w:t>
            </w:r>
          </w:p>
        </w:tc>
        <w:tc>
          <w:tcPr>
            <w:tcW w:w="1325" w:type="dxa"/>
            <w:shd w:val="clear" w:color="auto" w:fill="auto"/>
            <w:noWrap/>
          </w:tcPr>
          <w:p w14:paraId="41512469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9</w:t>
            </w:r>
          </w:p>
        </w:tc>
        <w:tc>
          <w:tcPr>
            <w:tcW w:w="807" w:type="dxa"/>
            <w:shd w:val="clear" w:color="auto" w:fill="auto"/>
            <w:noWrap/>
          </w:tcPr>
          <w:p w14:paraId="60EE9620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3C023C7E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79</w:t>
            </w:r>
          </w:p>
        </w:tc>
        <w:tc>
          <w:tcPr>
            <w:tcW w:w="411" w:type="dxa"/>
            <w:vAlign w:val="center"/>
          </w:tcPr>
          <w:p w14:paraId="3CD772B5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5D3EBB2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4A9288A6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September rain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72912118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44AF78ED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7</w:t>
            </w:r>
          </w:p>
        </w:tc>
        <w:tc>
          <w:tcPr>
            <w:tcW w:w="1325" w:type="dxa"/>
            <w:shd w:val="clear" w:color="auto" w:fill="auto"/>
            <w:noWrap/>
          </w:tcPr>
          <w:p w14:paraId="1ABEE275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9</w:t>
            </w:r>
          </w:p>
        </w:tc>
        <w:tc>
          <w:tcPr>
            <w:tcW w:w="807" w:type="dxa"/>
            <w:shd w:val="clear" w:color="auto" w:fill="auto"/>
            <w:noWrap/>
          </w:tcPr>
          <w:p w14:paraId="28026B7C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7FE24ABC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1</w:t>
            </w:r>
          </w:p>
        </w:tc>
        <w:tc>
          <w:tcPr>
            <w:tcW w:w="411" w:type="dxa"/>
            <w:vAlign w:val="center"/>
          </w:tcPr>
          <w:p w14:paraId="275A1492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04C635F7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6E05F084" w14:textId="77777777" w:rsidR="00B1606C" w:rsidRPr="00905066" w:rsidDel="00AE6732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October max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74E8E485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2593CA2A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7</w:t>
            </w:r>
          </w:p>
        </w:tc>
        <w:tc>
          <w:tcPr>
            <w:tcW w:w="1325" w:type="dxa"/>
            <w:shd w:val="clear" w:color="auto" w:fill="auto"/>
            <w:noWrap/>
          </w:tcPr>
          <w:p w14:paraId="31BF6CE0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4.9</w:t>
            </w:r>
          </w:p>
        </w:tc>
        <w:tc>
          <w:tcPr>
            <w:tcW w:w="807" w:type="dxa"/>
            <w:shd w:val="clear" w:color="auto" w:fill="auto"/>
            <w:noWrap/>
          </w:tcPr>
          <w:p w14:paraId="17C08905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50554EC5" w14:textId="77777777" w:rsidR="00B1606C" w:rsidRPr="00905066" w:rsidDel="00AE6732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2</w:t>
            </w:r>
          </w:p>
        </w:tc>
        <w:tc>
          <w:tcPr>
            <w:tcW w:w="411" w:type="dxa"/>
            <w:vAlign w:val="center"/>
          </w:tcPr>
          <w:p w14:paraId="73BBC01E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7F6B64BB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4310E9F8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December max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7AECB37F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65AEF84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8</w:t>
            </w:r>
          </w:p>
        </w:tc>
        <w:tc>
          <w:tcPr>
            <w:tcW w:w="1325" w:type="dxa"/>
            <w:shd w:val="clear" w:color="auto" w:fill="auto"/>
            <w:noWrap/>
          </w:tcPr>
          <w:p w14:paraId="0476F63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0</w:t>
            </w:r>
          </w:p>
        </w:tc>
        <w:tc>
          <w:tcPr>
            <w:tcW w:w="807" w:type="dxa"/>
            <w:shd w:val="clear" w:color="auto" w:fill="auto"/>
            <w:noWrap/>
          </w:tcPr>
          <w:p w14:paraId="62CF4CB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45BF6BB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3</w:t>
            </w:r>
          </w:p>
        </w:tc>
        <w:tc>
          <w:tcPr>
            <w:tcW w:w="411" w:type="dxa"/>
            <w:vAlign w:val="center"/>
          </w:tcPr>
          <w:p w14:paraId="5B950847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040518FD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56044B13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November min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7DC0FC87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6FA4C51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8</w:t>
            </w:r>
          </w:p>
        </w:tc>
        <w:tc>
          <w:tcPr>
            <w:tcW w:w="1325" w:type="dxa"/>
            <w:shd w:val="clear" w:color="auto" w:fill="auto"/>
            <w:noWrap/>
          </w:tcPr>
          <w:p w14:paraId="1F293176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0</w:t>
            </w:r>
          </w:p>
        </w:tc>
        <w:tc>
          <w:tcPr>
            <w:tcW w:w="807" w:type="dxa"/>
            <w:shd w:val="clear" w:color="auto" w:fill="auto"/>
            <w:noWrap/>
          </w:tcPr>
          <w:p w14:paraId="0A5B415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69E5F59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4</w:t>
            </w:r>
          </w:p>
        </w:tc>
        <w:tc>
          <w:tcPr>
            <w:tcW w:w="411" w:type="dxa"/>
            <w:vAlign w:val="center"/>
          </w:tcPr>
          <w:p w14:paraId="360BF6BA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0965591C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529C461A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January maximum</w:t>
            </w:r>
          </w:p>
        </w:tc>
        <w:tc>
          <w:tcPr>
            <w:tcW w:w="523" w:type="dxa"/>
            <w:shd w:val="clear" w:color="auto" w:fill="auto"/>
            <w:noWrap/>
          </w:tcPr>
          <w:p w14:paraId="503A230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615E4CE8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4.9</w:t>
            </w:r>
          </w:p>
        </w:tc>
        <w:tc>
          <w:tcPr>
            <w:tcW w:w="1325" w:type="dxa"/>
            <w:shd w:val="clear" w:color="auto" w:fill="auto"/>
            <w:noWrap/>
          </w:tcPr>
          <w:p w14:paraId="79B9552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1</w:t>
            </w:r>
          </w:p>
        </w:tc>
        <w:tc>
          <w:tcPr>
            <w:tcW w:w="807" w:type="dxa"/>
            <w:shd w:val="clear" w:color="auto" w:fill="auto"/>
            <w:noWrap/>
          </w:tcPr>
          <w:p w14:paraId="56053A3F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219864D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6</w:t>
            </w:r>
          </w:p>
        </w:tc>
        <w:tc>
          <w:tcPr>
            <w:tcW w:w="411" w:type="dxa"/>
            <w:vAlign w:val="center"/>
          </w:tcPr>
          <w:p w14:paraId="6E608F46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1D4F1ACA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10183136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July max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0B249446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155908F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13BA974C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784AF9B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6F5B3A78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7</w:t>
            </w:r>
          </w:p>
        </w:tc>
        <w:tc>
          <w:tcPr>
            <w:tcW w:w="411" w:type="dxa"/>
            <w:vAlign w:val="center"/>
          </w:tcPr>
          <w:p w14:paraId="19DF0EFF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3B7D2199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7EC37C2A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November max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2C7F4DB9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2AD56C6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58AD709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10C5D07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0FDA224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8</w:t>
            </w:r>
          </w:p>
        </w:tc>
        <w:tc>
          <w:tcPr>
            <w:tcW w:w="411" w:type="dxa"/>
            <w:vAlign w:val="center"/>
          </w:tcPr>
          <w:p w14:paraId="3E6172C7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A125A75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4A7EB43C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July rain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79D550D6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078B294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00BBC5F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3EA7470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325D1317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89</w:t>
            </w:r>
          </w:p>
        </w:tc>
        <w:tc>
          <w:tcPr>
            <w:tcW w:w="411" w:type="dxa"/>
            <w:vAlign w:val="center"/>
          </w:tcPr>
          <w:p w14:paraId="37B23119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7D22A6C6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3D251432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May minimum</w:t>
            </w:r>
          </w:p>
        </w:tc>
        <w:tc>
          <w:tcPr>
            <w:tcW w:w="523" w:type="dxa"/>
            <w:shd w:val="clear" w:color="auto" w:fill="auto"/>
            <w:noWrap/>
          </w:tcPr>
          <w:p w14:paraId="528485E6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4111AA3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5DBAC0E9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6087A3C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4EA3E4A9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0</w:t>
            </w:r>
          </w:p>
        </w:tc>
        <w:tc>
          <w:tcPr>
            <w:tcW w:w="411" w:type="dxa"/>
            <w:vAlign w:val="center"/>
          </w:tcPr>
          <w:p w14:paraId="00880489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46FBA92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3565042D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May rain</w:t>
            </w:r>
          </w:p>
        </w:tc>
        <w:tc>
          <w:tcPr>
            <w:tcW w:w="523" w:type="dxa"/>
            <w:shd w:val="clear" w:color="auto" w:fill="auto"/>
            <w:noWrap/>
          </w:tcPr>
          <w:p w14:paraId="7F5DF64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52BF04DF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052AC6A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55133D1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5E1ABDE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1</w:t>
            </w:r>
          </w:p>
        </w:tc>
        <w:tc>
          <w:tcPr>
            <w:tcW w:w="411" w:type="dxa"/>
            <w:vAlign w:val="center"/>
          </w:tcPr>
          <w:p w14:paraId="42F4CD2B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D3B4531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0D55459D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March maximum</w:t>
            </w:r>
          </w:p>
        </w:tc>
        <w:tc>
          <w:tcPr>
            <w:tcW w:w="523" w:type="dxa"/>
            <w:shd w:val="clear" w:color="auto" w:fill="auto"/>
            <w:noWrap/>
          </w:tcPr>
          <w:p w14:paraId="1B5C51F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3FC0E72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66702053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7694FE98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4CF80361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2</w:t>
            </w:r>
          </w:p>
        </w:tc>
        <w:tc>
          <w:tcPr>
            <w:tcW w:w="411" w:type="dxa"/>
            <w:vAlign w:val="center"/>
          </w:tcPr>
          <w:p w14:paraId="61A68B4F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59EAC14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75DA4D6D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April minimum</w:t>
            </w:r>
          </w:p>
        </w:tc>
        <w:tc>
          <w:tcPr>
            <w:tcW w:w="523" w:type="dxa"/>
            <w:shd w:val="clear" w:color="auto" w:fill="auto"/>
            <w:noWrap/>
          </w:tcPr>
          <w:p w14:paraId="52D94CA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755D840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1F9F85BF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45DAABA8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70F81981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3</w:t>
            </w:r>
          </w:p>
        </w:tc>
        <w:tc>
          <w:tcPr>
            <w:tcW w:w="411" w:type="dxa"/>
            <w:vAlign w:val="center"/>
          </w:tcPr>
          <w:p w14:paraId="78F76305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9BA8C61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733C5F71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November rain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6E266CA2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532262FC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693C392F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466A9F88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03770DFC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5</w:t>
            </w:r>
          </w:p>
        </w:tc>
        <w:tc>
          <w:tcPr>
            <w:tcW w:w="411" w:type="dxa"/>
            <w:vAlign w:val="center"/>
          </w:tcPr>
          <w:p w14:paraId="09602D67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3EDB36BF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14A8356A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August min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1415E4A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26F07BAF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0</w:t>
            </w:r>
          </w:p>
        </w:tc>
        <w:tc>
          <w:tcPr>
            <w:tcW w:w="1325" w:type="dxa"/>
            <w:shd w:val="clear" w:color="auto" w:fill="auto"/>
            <w:noWrap/>
          </w:tcPr>
          <w:p w14:paraId="72C5ACD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2</w:t>
            </w:r>
          </w:p>
        </w:tc>
        <w:tc>
          <w:tcPr>
            <w:tcW w:w="807" w:type="dxa"/>
            <w:shd w:val="clear" w:color="auto" w:fill="auto"/>
            <w:noWrap/>
          </w:tcPr>
          <w:p w14:paraId="2484536D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038153B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6</w:t>
            </w:r>
          </w:p>
        </w:tc>
        <w:tc>
          <w:tcPr>
            <w:tcW w:w="411" w:type="dxa"/>
            <w:vAlign w:val="center"/>
          </w:tcPr>
          <w:p w14:paraId="13765D05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27B0375A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7AD0247C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July minimum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1E14A6D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1951D223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1</w:t>
            </w:r>
          </w:p>
        </w:tc>
        <w:tc>
          <w:tcPr>
            <w:tcW w:w="1325" w:type="dxa"/>
            <w:shd w:val="clear" w:color="auto" w:fill="auto"/>
            <w:noWrap/>
          </w:tcPr>
          <w:p w14:paraId="72F7537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3</w:t>
            </w:r>
          </w:p>
        </w:tc>
        <w:tc>
          <w:tcPr>
            <w:tcW w:w="807" w:type="dxa"/>
            <w:shd w:val="clear" w:color="auto" w:fill="auto"/>
            <w:noWrap/>
          </w:tcPr>
          <w:p w14:paraId="154AED41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767CA06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7</w:t>
            </w:r>
          </w:p>
        </w:tc>
        <w:tc>
          <w:tcPr>
            <w:tcW w:w="411" w:type="dxa"/>
            <w:vAlign w:val="center"/>
          </w:tcPr>
          <w:p w14:paraId="2622FF7D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085AF4E" w14:textId="77777777" w:rsidTr="00E8770C">
        <w:trPr>
          <w:trHeight w:val="315"/>
        </w:trPr>
        <w:tc>
          <w:tcPr>
            <w:tcW w:w="3562" w:type="dxa"/>
            <w:shd w:val="clear" w:color="auto" w:fill="auto"/>
            <w:noWrap/>
          </w:tcPr>
          <w:p w14:paraId="2E48427A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August rain (preceding)</w:t>
            </w:r>
          </w:p>
        </w:tc>
        <w:tc>
          <w:tcPr>
            <w:tcW w:w="523" w:type="dxa"/>
            <w:shd w:val="clear" w:color="auto" w:fill="auto"/>
            <w:noWrap/>
          </w:tcPr>
          <w:p w14:paraId="252B007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shd w:val="clear" w:color="auto" w:fill="auto"/>
            <w:noWrap/>
          </w:tcPr>
          <w:p w14:paraId="7DBC926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1</w:t>
            </w:r>
          </w:p>
        </w:tc>
        <w:tc>
          <w:tcPr>
            <w:tcW w:w="1325" w:type="dxa"/>
            <w:shd w:val="clear" w:color="auto" w:fill="auto"/>
            <w:noWrap/>
          </w:tcPr>
          <w:p w14:paraId="4649E285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3</w:t>
            </w:r>
          </w:p>
        </w:tc>
        <w:tc>
          <w:tcPr>
            <w:tcW w:w="807" w:type="dxa"/>
            <w:shd w:val="clear" w:color="auto" w:fill="auto"/>
            <w:noWrap/>
          </w:tcPr>
          <w:p w14:paraId="1B83E57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shd w:val="clear" w:color="auto" w:fill="auto"/>
            <w:noWrap/>
          </w:tcPr>
          <w:p w14:paraId="2E06648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8</w:t>
            </w:r>
          </w:p>
        </w:tc>
        <w:tc>
          <w:tcPr>
            <w:tcW w:w="411" w:type="dxa"/>
            <w:vAlign w:val="center"/>
          </w:tcPr>
          <w:p w14:paraId="464AD978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65580C40" w14:textId="77777777" w:rsidTr="00E8770C">
        <w:trPr>
          <w:trHeight w:val="315"/>
        </w:trPr>
        <w:tc>
          <w:tcPr>
            <w:tcW w:w="3562" w:type="dxa"/>
            <w:tcBorders>
              <w:bottom w:val="nil"/>
            </w:tcBorders>
            <w:shd w:val="clear" w:color="auto" w:fill="auto"/>
            <w:noWrap/>
          </w:tcPr>
          <w:p w14:paraId="63A30D97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August maximum (preceding)</w:t>
            </w:r>
          </w:p>
        </w:tc>
        <w:tc>
          <w:tcPr>
            <w:tcW w:w="523" w:type="dxa"/>
            <w:tcBorders>
              <w:bottom w:val="nil"/>
            </w:tcBorders>
            <w:shd w:val="clear" w:color="auto" w:fill="auto"/>
            <w:noWrap/>
          </w:tcPr>
          <w:p w14:paraId="014D33EC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tcBorders>
              <w:bottom w:val="nil"/>
            </w:tcBorders>
            <w:shd w:val="clear" w:color="auto" w:fill="auto"/>
            <w:noWrap/>
          </w:tcPr>
          <w:p w14:paraId="09CDA4F4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1</w:t>
            </w:r>
          </w:p>
        </w:tc>
        <w:tc>
          <w:tcPr>
            <w:tcW w:w="1325" w:type="dxa"/>
            <w:tcBorders>
              <w:bottom w:val="nil"/>
            </w:tcBorders>
            <w:shd w:val="clear" w:color="auto" w:fill="auto"/>
            <w:noWrap/>
          </w:tcPr>
          <w:p w14:paraId="313DCB4E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3</w:t>
            </w:r>
          </w:p>
        </w:tc>
        <w:tc>
          <w:tcPr>
            <w:tcW w:w="807" w:type="dxa"/>
            <w:tcBorders>
              <w:bottom w:val="nil"/>
            </w:tcBorders>
            <w:shd w:val="clear" w:color="auto" w:fill="auto"/>
            <w:noWrap/>
          </w:tcPr>
          <w:p w14:paraId="2AAD4A30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tcBorders>
              <w:bottom w:val="nil"/>
            </w:tcBorders>
            <w:shd w:val="clear" w:color="auto" w:fill="auto"/>
            <w:noWrap/>
          </w:tcPr>
          <w:p w14:paraId="5503E346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99</w:t>
            </w:r>
          </w:p>
        </w:tc>
        <w:tc>
          <w:tcPr>
            <w:tcW w:w="411" w:type="dxa"/>
            <w:tcBorders>
              <w:bottom w:val="nil"/>
            </w:tcBorders>
            <w:vAlign w:val="center"/>
          </w:tcPr>
          <w:p w14:paraId="1132CFBC" w14:textId="77777777" w:rsidR="00B1606C" w:rsidRPr="00905066" w:rsidRDefault="00B1606C" w:rsidP="00E8770C">
            <w:pPr>
              <w:jc w:val="center"/>
            </w:pPr>
          </w:p>
        </w:tc>
      </w:tr>
      <w:tr w:rsidR="00B1606C" w:rsidRPr="00905066" w14:paraId="44561059" w14:textId="77777777" w:rsidTr="00E8770C">
        <w:trPr>
          <w:trHeight w:val="315"/>
        </w:trPr>
        <w:tc>
          <w:tcPr>
            <w:tcW w:w="356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DDAF2D9" w14:textId="77777777" w:rsidR="00B1606C" w:rsidRPr="00905066" w:rsidRDefault="00B1606C" w:rsidP="00E8770C">
            <w:pPr>
              <w:rPr>
                <w:rFonts w:eastAsia="Times New Roman"/>
                <w:highlight w:val="yellow"/>
              </w:rPr>
            </w:pPr>
            <w:r w:rsidRPr="00905066">
              <w:t>March minimum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A37BD9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6</w:t>
            </w:r>
          </w:p>
        </w:tc>
        <w:tc>
          <w:tcPr>
            <w:tcW w:w="1041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1D307FA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3355.1</w:t>
            </w:r>
          </w:p>
        </w:tc>
        <w:tc>
          <w:tcPr>
            <w:tcW w:w="13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7E5DAFC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5.3</w:t>
            </w:r>
          </w:p>
        </w:tc>
        <w:tc>
          <w:tcPr>
            <w:tcW w:w="80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80ED53B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0.01</w:t>
            </w:r>
          </w:p>
        </w:tc>
        <w:tc>
          <w:tcPr>
            <w:tcW w:w="114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C17108C" w14:textId="77777777" w:rsidR="00B1606C" w:rsidRPr="00905066" w:rsidRDefault="00B1606C" w:rsidP="00E8770C">
            <w:pPr>
              <w:jc w:val="center"/>
              <w:rPr>
                <w:rFonts w:eastAsia="Times New Roman"/>
                <w:highlight w:val="yellow"/>
              </w:rPr>
            </w:pPr>
            <w:r w:rsidRPr="00905066">
              <w:t>1.00</w:t>
            </w:r>
          </w:p>
        </w:tc>
        <w:tc>
          <w:tcPr>
            <w:tcW w:w="411" w:type="dxa"/>
            <w:tcBorders>
              <w:top w:val="nil"/>
              <w:bottom w:val="single" w:sz="4" w:space="0" w:color="auto"/>
            </w:tcBorders>
            <w:vAlign w:val="center"/>
          </w:tcPr>
          <w:p w14:paraId="7BE2BC13" w14:textId="77777777" w:rsidR="00B1606C" w:rsidRPr="00905066" w:rsidRDefault="00B1606C" w:rsidP="00E8770C">
            <w:pPr>
              <w:jc w:val="center"/>
            </w:pPr>
          </w:p>
        </w:tc>
      </w:tr>
    </w:tbl>
    <w:p w14:paraId="34BE1274" w14:textId="77777777" w:rsidR="00B1606C" w:rsidRPr="00905066" w:rsidRDefault="00B1606C" w:rsidP="00B1606C">
      <w:pPr>
        <w:pStyle w:val="NormalWeb"/>
        <w:spacing w:before="0" w:beforeAutospacing="0" w:after="0" w:afterAutospacing="0" w:line="480" w:lineRule="auto"/>
        <w:rPr>
          <w:rFonts w:ascii="Times New Roman" w:hAnsi="Times New Roman"/>
          <w:kern w:val="24"/>
          <w:sz w:val="24"/>
          <w:szCs w:val="24"/>
        </w:rPr>
      </w:pPr>
      <w:r w:rsidRPr="00905066">
        <w:rPr>
          <w:rFonts w:ascii="Times New Roman" w:hAnsi="Times New Roman"/>
          <w:b/>
          <w:kern w:val="24"/>
          <w:sz w:val="24"/>
          <w:szCs w:val="24"/>
        </w:rPr>
        <w:lastRenderedPageBreak/>
        <w:t>Supplemental Table 8</w:t>
      </w:r>
      <w:r w:rsidRPr="00905066">
        <w:rPr>
          <w:rFonts w:ascii="Times New Roman" w:hAnsi="Times New Roman"/>
          <w:kern w:val="24"/>
          <w:sz w:val="24"/>
          <w:szCs w:val="24"/>
        </w:rPr>
        <w:t xml:space="preserve"> Model results from an analysis to evaluate differences between reproductive metrics for </w:t>
      </w:r>
      <w:r w:rsidRPr="00905066">
        <w:rPr>
          <w:rFonts w:ascii="Times New Roman" w:hAnsi="Times New Roman"/>
          <w:i/>
          <w:iCs/>
          <w:kern w:val="24"/>
          <w:sz w:val="24"/>
          <w:szCs w:val="24"/>
        </w:rPr>
        <w:t xml:space="preserve">Chrysemys </w:t>
      </w:r>
      <w:proofErr w:type="spellStart"/>
      <w:r w:rsidRPr="00905066">
        <w:rPr>
          <w:rFonts w:ascii="Times New Roman" w:hAnsi="Times New Roman"/>
          <w:i/>
          <w:iCs/>
          <w:kern w:val="24"/>
          <w:sz w:val="24"/>
          <w:szCs w:val="24"/>
        </w:rPr>
        <w:t>picta</w:t>
      </w:r>
      <w:proofErr w:type="spellEnd"/>
      <w:r w:rsidRPr="00905066">
        <w:rPr>
          <w:rFonts w:ascii="Times New Roman" w:hAnsi="Times New Roman"/>
          <w:kern w:val="24"/>
          <w:sz w:val="24"/>
          <w:szCs w:val="24"/>
        </w:rPr>
        <w:t xml:space="preserve"> and predicted Julian day of nest deposition from 1986 through 2017 </w:t>
      </w:r>
      <w:r w:rsidRPr="00905066">
        <w:rPr>
          <w:rFonts w:ascii="Times New Roman" w:hAnsi="Times New Roman"/>
          <w:sz w:val="24"/>
          <w:szCs w:val="24"/>
        </w:rPr>
        <w:t>at Crescent Lake National Wildlife Refuge, Garden County, Nebraska</w:t>
      </w:r>
      <w:r w:rsidRPr="00905066">
        <w:rPr>
          <w:rFonts w:ascii="Times New Roman" w:hAnsi="Times New Roman"/>
          <w:kern w:val="24"/>
          <w:sz w:val="24"/>
          <w:szCs w:val="24"/>
        </w:rPr>
        <w:t xml:space="preserve">. </w:t>
      </w:r>
      <w:r w:rsidRPr="00905066">
        <w:rPr>
          <w:rFonts w:ascii="Times New Roman" w:hAnsi="Times New Roman"/>
          <w:sz w:val="24"/>
          <w:szCs w:val="24"/>
        </w:rPr>
        <w:t>Asterisks indicate variable significance.</w:t>
      </w:r>
    </w:p>
    <w:tbl>
      <w:tblPr>
        <w:tblW w:w="800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562"/>
        <w:gridCol w:w="1243"/>
        <w:gridCol w:w="756"/>
        <w:gridCol w:w="996"/>
        <w:gridCol w:w="996"/>
        <w:gridCol w:w="456"/>
      </w:tblGrid>
      <w:tr w:rsidR="00B1606C" w:rsidRPr="00905066" w14:paraId="03256DC6" w14:textId="77777777" w:rsidTr="00E8770C">
        <w:trPr>
          <w:trHeight w:val="315"/>
        </w:trPr>
        <w:tc>
          <w:tcPr>
            <w:tcW w:w="35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6CA19" w14:textId="77777777" w:rsidR="00B1606C" w:rsidRPr="00905066" w:rsidRDefault="00B1606C" w:rsidP="00E8770C">
            <w:pPr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Variable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418BF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Estimate</w:t>
            </w:r>
          </w:p>
        </w:tc>
        <w:tc>
          <w:tcPr>
            <w:tcW w:w="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060E03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SE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44C87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LCI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089CCC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UCI</w:t>
            </w:r>
          </w:p>
        </w:tc>
        <w:tc>
          <w:tcPr>
            <w:tcW w:w="4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74426F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</w:p>
        </w:tc>
      </w:tr>
      <w:tr w:rsidR="00B1606C" w:rsidRPr="00905066" w14:paraId="168073C0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1096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(Intercept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3021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59.8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45AB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8EBF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56.9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0E8C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62.7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BFCF4C" w14:textId="6B99CB52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605E9C74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537C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February min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F15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01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00EC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365D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6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6035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5.4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B7A4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03F7D938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A503D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September min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91A9BF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29DF4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2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6766EF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4A4E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5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6459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4F94922D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F164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October min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D5E13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7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EC31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F081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8575A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5.1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F5CB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49376424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B89CF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pril ra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9A62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0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18603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2FF86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A03E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6.0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57A0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6983C95C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98DD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December min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929BD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7145F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6242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F56C64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4.9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C271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*</w:t>
            </w:r>
          </w:p>
        </w:tc>
      </w:tr>
      <w:tr w:rsidR="00B1606C" w:rsidRPr="00905066" w14:paraId="46281C47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0B6DE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February max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46AC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81C93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1D45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0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B193E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5.4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D435F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20FEAB2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1A2E4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pril max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2C92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CC1CE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DE98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5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7442C0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9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31726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4A6E9B7D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9619E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December rain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22D1C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0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D7726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D87FA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9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66D7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5.0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83555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4C61DA38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E800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y max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83F674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0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92B1A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6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B65AF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5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D776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1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6A559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297E65E3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D6CC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anuary min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443290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54B7B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180B6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1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9F27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791B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483CEF4C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77CB8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rch ra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8951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1.6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C126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FA059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4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B4DFA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8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4B7D2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12BAF535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501C3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October rain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1176C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74B9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BFE1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1.5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801D43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4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F69D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2A66D974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D9EE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anuary ra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63461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1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417A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7C0DC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3.7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A4AC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EEA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6DEA0368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102BE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September max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C3176E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2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6699B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421FA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1.6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8508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4.2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5592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0660F64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1AF9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February ra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AACD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8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95A4A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2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DA476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3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20A41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73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803AE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5605E75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D55DC8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September rain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7BA6E3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9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E152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6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E45F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2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0F1BE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4.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E3A7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6E47BD96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97F20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October max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DECC23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9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A289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0311F3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477D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8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711EF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27DFC8ED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1136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December max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93718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8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7FB1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E8D5D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1.9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1225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67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FB0D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595110C7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BF501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November min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62F71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DEB0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E0B7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0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AA963E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4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2A35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39673776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D89C6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anuary max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B1E7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ED65A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23D2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3.2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D171C4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11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62932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5079EB1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76A9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uly max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5193C0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5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E059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A423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DAD3EE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25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0121CA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0EA2AEC5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BDD37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November max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A2725A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9CBC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DB460A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2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AE90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2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B04C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41334625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76DD9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uly rain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DCCB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043D44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EFB9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3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5EDC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3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AFBEB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35D38C66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DBF8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y min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1B3D3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C93B9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BF39A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3.3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DD3B2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4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3329B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23D6573B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DECC4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y rain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0C82A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4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BA62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7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14D01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8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3F35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8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6BDBA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15BC5515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D49D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March max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67EF3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3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1E17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44224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3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485B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6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9A71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2F9EF1E5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8C8C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pril minimum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DBD62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3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B2ADCB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C21D9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3.4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6D3D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76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9EE12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125F8AA7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2B15C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November rain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B081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30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8222F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841194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5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A34F4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3.10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541F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7C898D40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6E2CF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ugust min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481D9A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2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48745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E63250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9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51581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39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6EC0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3E12412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FCBFBE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July minimum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4C0A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0.1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6F9E5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A10A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4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FD8E1E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82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1D84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37C915F1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597111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ugust rain (preceding)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3907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1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9DF4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3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85E0C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8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CBA5E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54</w:t>
            </w:r>
          </w:p>
        </w:tc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670F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1F85386F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85B8057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t>August maximum (preceding)</w:t>
            </w:r>
          </w:p>
        </w:tc>
        <w:tc>
          <w:tcPr>
            <w:tcW w:w="1243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9574F84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07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592407D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44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C0C478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2.90</w:t>
            </w:r>
          </w:p>
        </w:tc>
        <w:tc>
          <w:tcPr>
            <w:tcW w:w="99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3DE6E4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75</w:t>
            </w:r>
          </w:p>
        </w:tc>
        <w:tc>
          <w:tcPr>
            <w:tcW w:w="456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CF949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  <w:tr w:rsidR="00B1606C" w:rsidRPr="00905066" w14:paraId="5D38A0B6" w14:textId="77777777" w:rsidTr="00E8770C">
        <w:trPr>
          <w:trHeight w:val="315"/>
        </w:trPr>
        <w:tc>
          <w:tcPr>
            <w:tcW w:w="35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D2B54B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lastRenderedPageBreak/>
              <w:t>March minimum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281D63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0.06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03B8E6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1.54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BD91CE2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-3.09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5CEF7" w14:textId="77777777" w:rsidR="00B1606C" w:rsidRPr="00905066" w:rsidRDefault="00B1606C" w:rsidP="00E8770C">
            <w:pPr>
              <w:jc w:val="right"/>
              <w:rPr>
                <w:rFonts w:eastAsia="Times New Roman"/>
              </w:rPr>
            </w:pPr>
            <w:r w:rsidRPr="00905066">
              <w:t>2.97</w:t>
            </w:r>
          </w:p>
        </w:tc>
        <w:tc>
          <w:tcPr>
            <w:tcW w:w="4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2518A7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</w:tr>
    </w:tbl>
    <w:p w14:paraId="607A3E88" w14:textId="77777777" w:rsidR="00B1606C" w:rsidRPr="00905066" w:rsidRDefault="00B1606C" w:rsidP="00B1606C">
      <w:pPr>
        <w:rPr>
          <w:b/>
          <w:kern w:val="24"/>
        </w:rPr>
      </w:pPr>
      <w:r w:rsidRPr="00905066">
        <w:rPr>
          <w:b/>
          <w:kern w:val="24"/>
        </w:rPr>
        <w:br w:type="page"/>
      </w:r>
    </w:p>
    <w:p w14:paraId="4CBDCE22" w14:textId="77777777" w:rsidR="00B1606C" w:rsidRPr="00905066" w:rsidRDefault="00B1606C" w:rsidP="00B1606C">
      <w:pPr>
        <w:spacing w:line="480" w:lineRule="auto"/>
        <w:rPr>
          <w:kern w:val="24"/>
        </w:rPr>
      </w:pPr>
      <w:r w:rsidRPr="00905066">
        <w:rPr>
          <w:b/>
          <w:kern w:val="24"/>
        </w:rPr>
        <w:lastRenderedPageBreak/>
        <w:t>Supplemental Table 9</w:t>
      </w:r>
      <w:r w:rsidRPr="00905066">
        <w:rPr>
          <w:kern w:val="24"/>
        </w:rPr>
        <w:t xml:space="preserve">  Candidate models from analyses to evaluate differences between reproductive metrics and Julian day of nest deposition (response variable) for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(1993 through 2017) and </w:t>
      </w:r>
      <w:r w:rsidRPr="00905066">
        <w:rPr>
          <w:i/>
          <w:iCs/>
          <w:kern w:val="24"/>
        </w:rPr>
        <w:t xml:space="preserve">Chrysemys </w:t>
      </w:r>
      <w:proofErr w:type="spellStart"/>
      <w:r w:rsidRPr="00905066">
        <w:rPr>
          <w:i/>
          <w:iCs/>
          <w:kern w:val="24"/>
        </w:rPr>
        <w:t>picta</w:t>
      </w:r>
      <w:proofErr w:type="spellEnd"/>
      <w:r w:rsidRPr="00905066">
        <w:rPr>
          <w:kern w:val="24"/>
        </w:rPr>
        <w:t xml:space="preserve"> (1986 through 2017) </w:t>
      </w:r>
      <w:r w:rsidRPr="00905066">
        <w:t>at Crescent Lake National Wildlife Refuge, Garden County, Nebraska.</w:t>
      </w:r>
    </w:p>
    <w:p w14:paraId="2899C951" w14:textId="77777777" w:rsidR="00B1606C" w:rsidRPr="00905066" w:rsidRDefault="00B1606C" w:rsidP="00B1606C">
      <w:pPr>
        <w:rPr>
          <w:kern w:val="24"/>
        </w:rPr>
      </w:pPr>
    </w:p>
    <w:tbl>
      <w:tblPr>
        <w:tblW w:w="7956" w:type="dxa"/>
        <w:tblInd w:w="10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2"/>
        <w:gridCol w:w="1829"/>
        <w:gridCol w:w="523"/>
        <w:gridCol w:w="996"/>
        <w:gridCol w:w="927"/>
        <w:gridCol w:w="756"/>
        <w:gridCol w:w="1223"/>
      </w:tblGrid>
      <w:tr w:rsidR="00B1606C" w:rsidRPr="00905066" w14:paraId="2D257A36" w14:textId="77777777" w:rsidTr="00E8770C">
        <w:trPr>
          <w:trHeight w:val="315"/>
        </w:trPr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CEF89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Analysis</w:t>
            </w:r>
          </w:p>
        </w:tc>
        <w:tc>
          <w:tcPr>
            <w:tcW w:w="18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E1CB6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Model</w:t>
            </w:r>
          </w:p>
        </w:tc>
        <w:tc>
          <w:tcPr>
            <w:tcW w:w="5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01F99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K</w:t>
            </w:r>
          </w:p>
        </w:tc>
        <w:tc>
          <w:tcPr>
            <w:tcW w:w="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143D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AIC</w:t>
            </w:r>
          </w:p>
        </w:tc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A31F7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r w:rsidRPr="00905066">
              <w:rPr>
                <w:rFonts w:eastAsia="Times New Roman"/>
                <w:b/>
                <w:bCs/>
              </w:rPr>
              <w:t>ΔAIC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BA759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905066">
              <w:rPr>
                <w:rFonts w:eastAsia="Times New Roman"/>
                <w:b/>
                <w:bCs/>
              </w:rPr>
              <w:t>Wt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FDA45" w14:textId="77777777" w:rsidR="00B1606C" w:rsidRPr="00905066" w:rsidRDefault="00B1606C" w:rsidP="00E8770C">
            <w:pPr>
              <w:jc w:val="center"/>
              <w:rPr>
                <w:rFonts w:eastAsia="Times New Roman"/>
                <w:b/>
                <w:bCs/>
              </w:rPr>
            </w:pPr>
            <w:proofErr w:type="spellStart"/>
            <w:r w:rsidRPr="00905066">
              <w:rPr>
                <w:rFonts w:eastAsia="Times New Roman"/>
                <w:b/>
                <w:bCs/>
              </w:rPr>
              <w:t>Cum.Wt</w:t>
            </w:r>
            <w:proofErr w:type="spellEnd"/>
          </w:p>
        </w:tc>
      </w:tr>
      <w:tr w:rsidR="00B1606C" w:rsidRPr="00905066" w14:paraId="07A43D4E" w14:textId="77777777" w:rsidTr="00E8770C">
        <w:trPr>
          <w:trHeight w:val="315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11CE27E3" w14:textId="77777777" w:rsidR="00B1606C" w:rsidRPr="00905066" w:rsidRDefault="00B1606C" w:rsidP="00E8770C">
            <w:pPr>
              <w:jc w:val="center"/>
              <w:rPr>
                <w:rFonts w:eastAsia="Times New Roman"/>
                <w:i/>
                <w:iCs/>
              </w:rPr>
            </w:pPr>
            <w:r w:rsidRPr="00905066">
              <w:rPr>
                <w:i/>
                <w:kern w:val="24"/>
              </w:rPr>
              <w:t>Chelydra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CE0C5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Carapace length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7ACF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A3AA4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1426.5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7DC6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6026C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69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B75D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69</w:t>
            </w:r>
          </w:p>
        </w:tc>
      </w:tr>
      <w:tr w:rsidR="00B1606C" w:rsidRPr="00905066" w14:paraId="35E35BB4" w14:textId="77777777" w:rsidTr="00E8770C">
        <w:trPr>
          <w:trHeight w:val="315"/>
        </w:trPr>
        <w:tc>
          <w:tcPr>
            <w:tcW w:w="1702" w:type="dxa"/>
            <w:vAlign w:val="center"/>
          </w:tcPr>
          <w:p w14:paraId="42D09368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  <w:hideMark/>
          </w:tcPr>
          <w:p w14:paraId="56B3CDDA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Mean egg mass</w:t>
            </w:r>
          </w:p>
        </w:tc>
        <w:tc>
          <w:tcPr>
            <w:tcW w:w="523" w:type="dxa"/>
            <w:shd w:val="clear" w:color="auto" w:fill="auto"/>
            <w:noWrap/>
            <w:vAlign w:val="center"/>
            <w:hideMark/>
          </w:tcPr>
          <w:p w14:paraId="4AED129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center"/>
            <w:hideMark/>
          </w:tcPr>
          <w:p w14:paraId="03EE0D8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1428.4</w:t>
            </w:r>
          </w:p>
        </w:tc>
        <w:tc>
          <w:tcPr>
            <w:tcW w:w="927" w:type="dxa"/>
            <w:shd w:val="clear" w:color="auto" w:fill="auto"/>
            <w:noWrap/>
            <w:vAlign w:val="center"/>
            <w:hideMark/>
          </w:tcPr>
          <w:p w14:paraId="5E88FCF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.9</w:t>
            </w:r>
          </w:p>
        </w:tc>
        <w:tc>
          <w:tcPr>
            <w:tcW w:w="756" w:type="dxa"/>
            <w:shd w:val="clear" w:color="auto" w:fill="auto"/>
            <w:noWrap/>
            <w:vAlign w:val="center"/>
            <w:hideMark/>
          </w:tcPr>
          <w:p w14:paraId="485E115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26</w:t>
            </w:r>
          </w:p>
        </w:tc>
        <w:tc>
          <w:tcPr>
            <w:tcW w:w="1223" w:type="dxa"/>
            <w:shd w:val="clear" w:color="auto" w:fill="auto"/>
            <w:noWrap/>
            <w:vAlign w:val="center"/>
            <w:hideMark/>
          </w:tcPr>
          <w:p w14:paraId="5BCBD62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95</w:t>
            </w:r>
          </w:p>
        </w:tc>
      </w:tr>
      <w:tr w:rsidR="00B1606C" w:rsidRPr="00905066" w14:paraId="37AA4FDB" w14:textId="77777777" w:rsidTr="00E8770C">
        <w:trPr>
          <w:trHeight w:val="315"/>
        </w:trPr>
        <w:tc>
          <w:tcPr>
            <w:tcW w:w="1702" w:type="dxa"/>
            <w:tcBorders>
              <w:bottom w:val="nil"/>
            </w:tcBorders>
            <w:vAlign w:val="center"/>
          </w:tcPr>
          <w:p w14:paraId="6E41D17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  <w:tc>
          <w:tcPr>
            <w:tcW w:w="1829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6E0CE012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Clutch size</w:t>
            </w:r>
          </w:p>
        </w:tc>
        <w:tc>
          <w:tcPr>
            <w:tcW w:w="5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7EFD14D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5</w:t>
            </w:r>
          </w:p>
        </w:tc>
        <w:tc>
          <w:tcPr>
            <w:tcW w:w="99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4E15512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1431.6</w:t>
            </w:r>
          </w:p>
        </w:tc>
        <w:tc>
          <w:tcPr>
            <w:tcW w:w="927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2D6FEF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5.1</w:t>
            </w:r>
          </w:p>
        </w:tc>
        <w:tc>
          <w:tcPr>
            <w:tcW w:w="756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2CFF18C0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05</w:t>
            </w:r>
          </w:p>
        </w:tc>
        <w:tc>
          <w:tcPr>
            <w:tcW w:w="1223" w:type="dxa"/>
            <w:tcBorders>
              <w:bottom w:val="nil"/>
            </w:tcBorders>
            <w:shd w:val="clear" w:color="auto" w:fill="auto"/>
            <w:noWrap/>
            <w:vAlign w:val="center"/>
            <w:hideMark/>
          </w:tcPr>
          <w:p w14:paraId="5165563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1.00</w:t>
            </w:r>
          </w:p>
        </w:tc>
      </w:tr>
      <w:tr w:rsidR="00B1606C" w:rsidRPr="00905066" w14:paraId="152ACABE" w14:textId="77777777" w:rsidTr="00E8770C">
        <w:trPr>
          <w:trHeight w:val="315"/>
        </w:trPr>
        <w:tc>
          <w:tcPr>
            <w:tcW w:w="1702" w:type="dxa"/>
            <w:tcBorders>
              <w:top w:val="nil"/>
              <w:bottom w:val="single" w:sz="4" w:space="0" w:color="auto"/>
            </w:tcBorders>
            <w:vAlign w:val="center"/>
          </w:tcPr>
          <w:p w14:paraId="1BC65B6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  <w:tc>
          <w:tcPr>
            <w:tcW w:w="182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D45E7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Null</w:t>
            </w:r>
          </w:p>
        </w:tc>
        <w:tc>
          <w:tcPr>
            <w:tcW w:w="5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5F6D55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4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23B7B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1440.4</w:t>
            </w:r>
          </w:p>
        </w:tc>
        <w:tc>
          <w:tcPr>
            <w:tcW w:w="92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0C33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t>13.9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CD41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00</w:t>
            </w:r>
          </w:p>
        </w:tc>
        <w:tc>
          <w:tcPr>
            <w:tcW w:w="122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7F9E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1.00</w:t>
            </w:r>
          </w:p>
        </w:tc>
      </w:tr>
      <w:tr w:rsidR="00B1606C" w:rsidRPr="00905066" w14:paraId="120C2A05" w14:textId="77777777" w:rsidTr="00E8770C">
        <w:trPr>
          <w:trHeight w:val="315"/>
        </w:trPr>
        <w:tc>
          <w:tcPr>
            <w:tcW w:w="1702" w:type="dxa"/>
            <w:tcBorders>
              <w:top w:val="single" w:sz="4" w:space="0" w:color="auto"/>
            </w:tcBorders>
            <w:vAlign w:val="center"/>
          </w:tcPr>
          <w:p w14:paraId="25B0A65E" w14:textId="77777777" w:rsidR="00B1606C" w:rsidRPr="00905066" w:rsidRDefault="00B1606C" w:rsidP="00E8770C">
            <w:pPr>
              <w:jc w:val="center"/>
              <w:rPr>
                <w:rFonts w:eastAsia="Times New Roman"/>
                <w:i/>
                <w:iCs/>
              </w:rPr>
            </w:pPr>
            <w:r w:rsidRPr="00905066">
              <w:rPr>
                <w:i/>
                <w:iCs/>
                <w:kern w:val="24"/>
              </w:rPr>
              <w:t>Chrysemys</w:t>
            </w:r>
          </w:p>
        </w:tc>
        <w:tc>
          <w:tcPr>
            <w:tcW w:w="182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4EB1CFC" w14:textId="77777777" w:rsidR="00B1606C" w:rsidRPr="00905066" w:rsidRDefault="00B1606C" w:rsidP="00E8770C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Carapace length</w:t>
            </w:r>
          </w:p>
        </w:tc>
        <w:tc>
          <w:tcPr>
            <w:tcW w:w="5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C3AD8D" w14:textId="77777777" w:rsidR="00B1606C" w:rsidRPr="00905066" w:rsidDel="001171E0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5</w:t>
            </w:r>
          </w:p>
        </w:tc>
        <w:tc>
          <w:tcPr>
            <w:tcW w:w="99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FE5CCAE" w14:textId="77777777" w:rsidR="00B1606C" w:rsidRPr="00905066" w:rsidDel="003C7B04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2063.</w:t>
            </w:r>
            <w:r>
              <w:rPr>
                <w:rFonts w:eastAsia="Times New Roman"/>
              </w:rPr>
              <w:t>6</w:t>
            </w:r>
          </w:p>
        </w:tc>
        <w:tc>
          <w:tcPr>
            <w:tcW w:w="92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DEA1843" w14:textId="77777777" w:rsidR="00B1606C" w:rsidRPr="00905066" w:rsidRDefault="00B1606C" w:rsidP="00E8770C">
            <w:pPr>
              <w:jc w:val="center"/>
            </w:pPr>
            <w:r w:rsidRPr="00905066">
              <w:rPr>
                <w:rFonts w:eastAsia="Times New Roman"/>
              </w:rPr>
              <w:t>0.0</w:t>
            </w:r>
          </w:p>
        </w:tc>
        <w:tc>
          <w:tcPr>
            <w:tcW w:w="7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8B18F24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8</w:t>
            </w:r>
            <w:r>
              <w:rPr>
                <w:rFonts w:eastAsia="Times New Roman"/>
              </w:rPr>
              <w:t>1</w:t>
            </w: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CD38E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8</w:t>
            </w:r>
            <w:r>
              <w:rPr>
                <w:rFonts w:eastAsia="Times New Roman"/>
              </w:rPr>
              <w:t>1</w:t>
            </w:r>
          </w:p>
        </w:tc>
      </w:tr>
      <w:tr w:rsidR="00B1606C" w:rsidRPr="00905066" w14:paraId="158BC78B" w14:textId="77777777" w:rsidTr="00E8770C">
        <w:trPr>
          <w:trHeight w:val="315"/>
        </w:trPr>
        <w:tc>
          <w:tcPr>
            <w:tcW w:w="1702" w:type="dxa"/>
            <w:vAlign w:val="center"/>
          </w:tcPr>
          <w:p w14:paraId="77B4B537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6A98F00C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Clutch size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14:paraId="083DD9F3" w14:textId="77777777" w:rsidR="00B1606C" w:rsidRPr="00905066" w:rsidDel="001171E0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5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47DEEDBC" w14:textId="77777777" w:rsidR="00B1606C" w:rsidRPr="00905066" w:rsidDel="003C7B04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2067.1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4E531073" w14:textId="77777777" w:rsidR="00B1606C" w:rsidRPr="00905066" w:rsidRDefault="00B1606C" w:rsidP="00E8770C">
            <w:pPr>
              <w:jc w:val="center"/>
            </w:pPr>
            <w:r w:rsidRPr="00905066">
              <w:rPr>
                <w:rFonts w:eastAsia="Times New Roman"/>
              </w:rPr>
              <w:t>3.5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63AAECBC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1</w:t>
            </w:r>
            <w:r>
              <w:rPr>
                <w:rFonts w:eastAsia="Times New Roman"/>
              </w:rPr>
              <w:t>4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2F48C3C9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95</w:t>
            </w:r>
          </w:p>
        </w:tc>
      </w:tr>
      <w:tr w:rsidR="00B1606C" w:rsidRPr="00905066" w14:paraId="498E7A39" w14:textId="77777777" w:rsidTr="00E8770C">
        <w:trPr>
          <w:trHeight w:val="315"/>
        </w:trPr>
        <w:tc>
          <w:tcPr>
            <w:tcW w:w="1702" w:type="dxa"/>
            <w:vAlign w:val="center"/>
          </w:tcPr>
          <w:p w14:paraId="2E72EAF3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</w:p>
        </w:tc>
        <w:tc>
          <w:tcPr>
            <w:tcW w:w="1829" w:type="dxa"/>
            <w:shd w:val="clear" w:color="auto" w:fill="auto"/>
            <w:noWrap/>
            <w:vAlign w:val="center"/>
          </w:tcPr>
          <w:p w14:paraId="09AC42C0" w14:textId="77777777" w:rsidR="00B1606C" w:rsidRPr="00905066" w:rsidRDefault="00B1606C" w:rsidP="00E8770C">
            <w:pPr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Null</w:t>
            </w:r>
          </w:p>
        </w:tc>
        <w:tc>
          <w:tcPr>
            <w:tcW w:w="523" w:type="dxa"/>
            <w:shd w:val="clear" w:color="auto" w:fill="auto"/>
            <w:noWrap/>
            <w:vAlign w:val="bottom"/>
          </w:tcPr>
          <w:p w14:paraId="30896464" w14:textId="77777777" w:rsidR="00B1606C" w:rsidRPr="00905066" w:rsidDel="001171E0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4</w:t>
            </w:r>
          </w:p>
        </w:tc>
        <w:tc>
          <w:tcPr>
            <w:tcW w:w="996" w:type="dxa"/>
            <w:shd w:val="clear" w:color="auto" w:fill="auto"/>
            <w:noWrap/>
            <w:vAlign w:val="bottom"/>
          </w:tcPr>
          <w:p w14:paraId="21DD235A" w14:textId="77777777" w:rsidR="00B1606C" w:rsidRPr="00905066" w:rsidDel="003C7B04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2069.0</w:t>
            </w:r>
          </w:p>
        </w:tc>
        <w:tc>
          <w:tcPr>
            <w:tcW w:w="927" w:type="dxa"/>
            <w:shd w:val="clear" w:color="auto" w:fill="auto"/>
            <w:noWrap/>
            <w:vAlign w:val="bottom"/>
          </w:tcPr>
          <w:p w14:paraId="3BA1F110" w14:textId="77777777" w:rsidR="00B1606C" w:rsidRPr="00905066" w:rsidRDefault="00B1606C" w:rsidP="00E8770C">
            <w:pPr>
              <w:jc w:val="center"/>
            </w:pPr>
            <w:r w:rsidRPr="00905066">
              <w:rPr>
                <w:rFonts w:eastAsia="Times New Roman"/>
              </w:rPr>
              <w:t>5.4</w:t>
            </w:r>
          </w:p>
        </w:tc>
        <w:tc>
          <w:tcPr>
            <w:tcW w:w="756" w:type="dxa"/>
            <w:shd w:val="clear" w:color="auto" w:fill="auto"/>
            <w:noWrap/>
            <w:vAlign w:val="bottom"/>
          </w:tcPr>
          <w:p w14:paraId="4EA9C396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0.05</w:t>
            </w:r>
          </w:p>
        </w:tc>
        <w:tc>
          <w:tcPr>
            <w:tcW w:w="1223" w:type="dxa"/>
            <w:shd w:val="clear" w:color="auto" w:fill="auto"/>
            <w:noWrap/>
            <w:vAlign w:val="bottom"/>
          </w:tcPr>
          <w:p w14:paraId="61C123FD" w14:textId="77777777" w:rsidR="00B1606C" w:rsidRPr="00905066" w:rsidRDefault="00B1606C" w:rsidP="00E8770C">
            <w:pPr>
              <w:jc w:val="center"/>
              <w:rPr>
                <w:rFonts w:eastAsia="Times New Roman"/>
              </w:rPr>
            </w:pPr>
            <w:r w:rsidRPr="00905066">
              <w:rPr>
                <w:rFonts w:eastAsia="Times New Roman"/>
              </w:rPr>
              <w:t>1.00</w:t>
            </w:r>
          </w:p>
        </w:tc>
      </w:tr>
    </w:tbl>
    <w:p w14:paraId="79F3CA53" w14:textId="77777777" w:rsidR="00B1606C" w:rsidRPr="00905066" w:rsidRDefault="00B1606C" w:rsidP="00B1606C">
      <w:pPr>
        <w:rPr>
          <w:kern w:val="24"/>
          <w:highlight w:val="yellow"/>
        </w:rPr>
      </w:pPr>
    </w:p>
    <w:p w14:paraId="18A5C864" w14:textId="77777777" w:rsidR="00B1606C" w:rsidRPr="00905066" w:rsidRDefault="00B1606C" w:rsidP="00B1606C">
      <w:pPr>
        <w:rPr>
          <w:b/>
          <w:kern w:val="24"/>
        </w:rPr>
      </w:pPr>
      <w:r w:rsidRPr="00905066">
        <w:rPr>
          <w:b/>
          <w:kern w:val="24"/>
        </w:rPr>
        <w:br w:type="page"/>
      </w:r>
    </w:p>
    <w:p w14:paraId="2B057015" w14:textId="77777777" w:rsidR="00B1606C" w:rsidRPr="00905066" w:rsidRDefault="00B1606C" w:rsidP="00B1606C">
      <w:pPr>
        <w:spacing w:line="480" w:lineRule="auto"/>
        <w:rPr>
          <w:kern w:val="24"/>
        </w:rPr>
      </w:pPr>
      <w:r w:rsidRPr="00905066">
        <w:rPr>
          <w:b/>
          <w:kern w:val="24"/>
        </w:rPr>
        <w:lastRenderedPageBreak/>
        <w:t>Supplemental Table 10</w:t>
      </w:r>
      <w:r w:rsidRPr="00905066">
        <w:rPr>
          <w:kern w:val="24"/>
        </w:rPr>
        <w:t xml:space="preserve">  Model results from analyses to evaluate reproductive metrics and predicted nesting dates (response variable) for </w:t>
      </w:r>
      <w:r w:rsidRPr="00905066">
        <w:rPr>
          <w:i/>
          <w:kern w:val="24"/>
        </w:rPr>
        <w:t xml:space="preserve">Chelydra serpentina </w:t>
      </w:r>
      <w:r w:rsidRPr="00905066">
        <w:rPr>
          <w:kern w:val="24"/>
        </w:rPr>
        <w:t xml:space="preserve">(1993 through 2017) and </w:t>
      </w:r>
      <w:r w:rsidRPr="00905066">
        <w:rPr>
          <w:i/>
          <w:iCs/>
          <w:kern w:val="24"/>
        </w:rPr>
        <w:t xml:space="preserve">Chrysemys </w:t>
      </w:r>
      <w:proofErr w:type="spellStart"/>
      <w:r w:rsidRPr="00905066">
        <w:rPr>
          <w:i/>
          <w:iCs/>
          <w:kern w:val="24"/>
        </w:rPr>
        <w:t>picta</w:t>
      </w:r>
      <w:proofErr w:type="spellEnd"/>
      <w:r w:rsidRPr="00905066">
        <w:rPr>
          <w:kern w:val="24"/>
        </w:rPr>
        <w:t xml:space="preserve"> (1986 through 2017) </w:t>
      </w:r>
      <w:r w:rsidRPr="00905066">
        <w:t>at Crescent Lake National Wildlife Refuge, Garden County, Nebraska.</w:t>
      </w:r>
    </w:p>
    <w:tbl>
      <w:tblPr>
        <w:tblW w:w="84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26"/>
        <w:gridCol w:w="1829"/>
        <w:gridCol w:w="1182"/>
        <w:gridCol w:w="989"/>
        <w:gridCol w:w="1376"/>
        <w:gridCol w:w="1182"/>
        <w:gridCol w:w="350"/>
      </w:tblGrid>
      <w:tr w:rsidR="00B1606C" w:rsidRPr="00905066" w14:paraId="293A7742" w14:textId="77777777" w:rsidTr="00E8770C">
        <w:trPr>
          <w:trHeight w:val="315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A9A19C" w14:textId="77777777" w:rsidR="00B1606C" w:rsidRPr="00905066" w:rsidRDefault="00B1606C" w:rsidP="00E8770C">
            <w:pPr>
              <w:rPr>
                <w:b/>
                <w:bCs/>
              </w:rPr>
            </w:pPr>
            <w:r w:rsidRPr="00905066">
              <w:rPr>
                <w:b/>
                <w:bCs/>
              </w:rPr>
              <w:t>Analysi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A99831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Variable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06453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Estimate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55736E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SE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3A3467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LCI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2D8F" w14:textId="77777777" w:rsidR="00B1606C" w:rsidRPr="00905066" w:rsidRDefault="00B1606C" w:rsidP="00E8770C">
            <w:pPr>
              <w:jc w:val="center"/>
              <w:rPr>
                <w:b/>
                <w:bCs/>
              </w:rPr>
            </w:pPr>
            <w:r w:rsidRPr="00905066">
              <w:rPr>
                <w:b/>
                <w:bCs/>
              </w:rPr>
              <w:t>UCI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58E21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56723242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DEEC6" w14:textId="77777777" w:rsidR="00B1606C" w:rsidRPr="00905066" w:rsidRDefault="00B1606C" w:rsidP="00E8770C">
            <w:pPr>
              <w:rPr>
                <w:i/>
                <w:iCs/>
              </w:rPr>
            </w:pPr>
            <w:r w:rsidRPr="00905066">
              <w:rPr>
                <w:rFonts w:eastAsia="Times New Roman"/>
                <w:i/>
                <w:shd w:val="clear" w:color="auto" w:fill="FFFFFF"/>
              </w:rPr>
              <w:t>Chelydra</w:t>
            </w:r>
          </w:p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E0CEE" w14:textId="77777777" w:rsidR="00B1606C" w:rsidRPr="00905066" w:rsidRDefault="00B1606C" w:rsidP="00E8770C">
            <w:r w:rsidRPr="00905066">
              <w:t>Intercept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2C89F" w14:textId="77777777" w:rsidR="00B1606C" w:rsidRPr="00905066" w:rsidRDefault="00B1606C" w:rsidP="00E8770C">
            <w:pPr>
              <w:jc w:val="right"/>
            </w:pPr>
            <w:r w:rsidRPr="00905066">
              <w:t>164.2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6483" w14:textId="77777777" w:rsidR="00B1606C" w:rsidRPr="00905066" w:rsidRDefault="00B1606C" w:rsidP="00E8770C">
            <w:pPr>
              <w:jc w:val="right"/>
            </w:pPr>
            <w:r w:rsidRPr="00905066">
              <w:t>1.37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7CD09" w14:textId="77777777" w:rsidR="00B1606C" w:rsidRPr="00905066" w:rsidRDefault="00B1606C" w:rsidP="00E8770C">
            <w:pPr>
              <w:jc w:val="right"/>
            </w:pPr>
            <w:r w:rsidRPr="00905066">
              <w:t>161.52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84C6" w14:textId="77777777" w:rsidR="00B1606C" w:rsidRPr="00905066" w:rsidRDefault="00B1606C" w:rsidP="00E8770C">
            <w:pPr>
              <w:jc w:val="right"/>
            </w:pPr>
            <w:r w:rsidRPr="00905066">
              <w:t>166.91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F63BD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482ED40E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EFDB1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68D5" w14:textId="77777777" w:rsidR="00B1606C" w:rsidRPr="00905066" w:rsidRDefault="00B1606C" w:rsidP="00E8770C">
            <w:r w:rsidRPr="00905066">
              <w:t>Carapace length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A531" w14:textId="77777777" w:rsidR="00B1606C" w:rsidRPr="00905066" w:rsidRDefault="00B1606C" w:rsidP="00E8770C">
            <w:pPr>
              <w:jc w:val="right"/>
            </w:pPr>
            <w:r w:rsidRPr="00905066">
              <w:t>-0.86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45A1" w14:textId="77777777" w:rsidR="00B1606C" w:rsidRPr="00905066" w:rsidRDefault="00B1606C" w:rsidP="00E8770C">
            <w:pPr>
              <w:jc w:val="right"/>
            </w:pPr>
            <w:r w:rsidRPr="00905066">
              <w:t>0.21</w:t>
            </w:r>
          </w:p>
        </w:tc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2301" w14:textId="77777777" w:rsidR="00B1606C" w:rsidRPr="00905066" w:rsidRDefault="00B1606C" w:rsidP="00E8770C">
            <w:pPr>
              <w:jc w:val="right"/>
            </w:pPr>
            <w:r w:rsidRPr="00905066">
              <w:t>-1.28</w:t>
            </w: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6BE53" w14:textId="77777777" w:rsidR="00B1606C" w:rsidRPr="00905066" w:rsidRDefault="00B1606C" w:rsidP="00E8770C">
            <w:pPr>
              <w:jc w:val="right"/>
            </w:pPr>
            <w:r w:rsidRPr="00905066">
              <w:t>-0.44</w:t>
            </w:r>
          </w:p>
        </w:tc>
        <w:tc>
          <w:tcPr>
            <w:tcW w:w="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2B6E" w14:textId="77777777" w:rsidR="00B1606C" w:rsidRPr="00905066" w:rsidRDefault="00B1606C" w:rsidP="00E8770C">
            <w:pPr>
              <w:jc w:val="right"/>
            </w:pPr>
            <w:r w:rsidRPr="00905066">
              <w:t>*</w:t>
            </w:r>
          </w:p>
        </w:tc>
      </w:tr>
      <w:tr w:rsidR="00B1606C" w:rsidRPr="00905066" w14:paraId="49D06BB3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478A06A9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E589D" w14:textId="77777777" w:rsidR="00B1606C" w:rsidRPr="00905066" w:rsidRDefault="00B1606C" w:rsidP="00E8770C">
            <w:r w:rsidRPr="00905066">
              <w:t>Mean egg mass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A42FF" w14:textId="77777777" w:rsidR="00B1606C" w:rsidRPr="00905066" w:rsidRDefault="00B1606C" w:rsidP="00E8770C">
            <w:pPr>
              <w:jc w:val="right"/>
            </w:pPr>
            <w:r w:rsidRPr="00905066">
              <w:t>-0.86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00CF" w14:textId="77777777" w:rsidR="00B1606C" w:rsidRPr="00905066" w:rsidRDefault="00B1606C" w:rsidP="00E8770C">
            <w:pPr>
              <w:jc w:val="right"/>
            </w:pPr>
            <w:r w:rsidRPr="00905066">
              <w:t>0.22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0ECAE" w14:textId="77777777" w:rsidR="00B1606C" w:rsidRPr="00905066" w:rsidRDefault="00B1606C" w:rsidP="00E8770C">
            <w:pPr>
              <w:jc w:val="right"/>
            </w:pPr>
            <w:r w:rsidRPr="00905066">
              <w:t>-1.30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7CC4" w14:textId="77777777" w:rsidR="00B1606C" w:rsidRPr="00905066" w:rsidRDefault="00B1606C" w:rsidP="00E8770C">
            <w:pPr>
              <w:jc w:val="right"/>
            </w:pPr>
            <w:r w:rsidRPr="00905066">
              <w:t>-0.41</w:t>
            </w:r>
          </w:p>
        </w:tc>
        <w:tc>
          <w:tcPr>
            <w:tcW w:w="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355D3" w14:textId="77777777" w:rsidR="00B1606C" w:rsidRPr="00905066" w:rsidRDefault="00B1606C" w:rsidP="00E8770C">
            <w:pPr>
              <w:jc w:val="right"/>
            </w:pPr>
            <w:r w:rsidRPr="00905066">
              <w:t>*</w:t>
            </w:r>
          </w:p>
        </w:tc>
      </w:tr>
      <w:tr w:rsidR="00B1606C" w:rsidRPr="00905066" w14:paraId="24917D8A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C08905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55A3D" w14:textId="77777777" w:rsidR="00B1606C" w:rsidRPr="00905066" w:rsidRDefault="00B1606C" w:rsidP="00E8770C">
            <w:r w:rsidRPr="00905066">
              <w:t>Clutch siz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38C55" w14:textId="77777777" w:rsidR="00B1606C" w:rsidRPr="00905066" w:rsidRDefault="00B1606C" w:rsidP="00E8770C">
            <w:pPr>
              <w:jc w:val="right"/>
            </w:pPr>
            <w:r w:rsidRPr="00905066">
              <w:t>-0.7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DB7F3B" w14:textId="77777777" w:rsidR="00B1606C" w:rsidRPr="00905066" w:rsidRDefault="00B1606C" w:rsidP="00E8770C">
            <w:pPr>
              <w:jc w:val="right"/>
            </w:pPr>
            <w:r w:rsidRPr="00905066">
              <w:t>0.22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CD8EB" w14:textId="77777777" w:rsidR="00B1606C" w:rsidRPr="00905066" w:rsidRDefault="00B1606C" w:rsidP="00E8770C">
            <w:pPr>
              <w:jc w:val="right"/>
            </w:pPr>
            <w:r w:rsidRPr="00905066">
              <w:t>-1.19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A8B15" w14:textId="77777777" w:rsidR="00B1606C" w:rsidRPr="00905066" w:rsidRDefault="00B1606C" w:rsidP="00E8770C">
            <w:pPr>
              <w:jc w:val="right"/>
            </w:pPr>
            <w:r w:rsidRPr="00905066">
              <w:t>-0.34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68B0E" w14:textId="77777777" w:rsidR="00B1606C" w:rsidRPr="00905066" w:rsidRDefault="00B1606C" w:rsidP="00E8770C">
            <w:pPr>
              <w:jc w:val="right"/>
            </w:pPr>
            <w:r w:rsidRPr="00905066">
              <w:t>*</w:t>
            </w:r>
          </w:p>
        </w:tc>
      </w:tr>
      <w:tr w:rsidR="00B1606C" w:rsidRPr="00905066" w14:paraId="2290CEFA" w14:textId="77777777" w:rsidTr="00E8770C">
        <w:trPr>
          <w:trHeight w:val="315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89EEB8" w14:textId="77777777" w:rsidR="00B1606C" w:rsidRPr="00905066" w:rsidRDefault="00B1606C" w:rsidP="00E8770C">
            <w:pPr>
              <w:rPr>
                <w:i/>
                <w:iCs/>
              </w:rPr>
            </w:pPr>
            <w:r w:rsidRPr="00905066">
              <w:rPr>
                <w:i/>
                <w:iCs/>
                <w:kern w:val="24"/>
              </w:rPr>
              <w:t>Chrysemys</w:t>
            </w:r>
          </w:p>
        </w:tc>
        <w:tc>
          <w:tcPr>
            <w:tcW w:w="18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981602" w14:textId="77777777" w:rsidR="00B1606C" w:rsidRPr="00905066" w:rsidRDefault="00B1606C" w:rsidP="00E8770C">
            <w:r w:rsidRPr="00905066">
              <w:rPr>
                <w:rFonts w:eastAsia="Times New Roman"/>
              </w:rPr>
              <w:t>Intercept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12CA9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159.59</w:t>
            </w:r>
          </w:p>
        </w:tc>
        <w:tc>
          <w:tcPr>
            <w:tcW w:w="9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B1261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1.75</w:t>
            </w:r>
          </w:p>
        </w:tc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ACFBE9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156.16</w:t>
            </w:r>
          </w:p>
        </w:tc>
        <w:tc>
          <w:tcPr>
            <w:tcW w:w="1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91067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163.02</w:t>
            </w:r>
          </w:p>
        </w:tc>
        <w:tc>
          <w:tcPr>
            <w:tcW w:w="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73BE0" w14:textId="77777777" w:rsidR="00B1606C" w:rsidRPr="00905066" w:rsidRDefault="00B1606C" w:rsidP="00E8770C">
            <w:pPr>
              <w:jc w:val="right"/>
            </w:pPr>
          </w:p>
        </w:tc>
      </w:tr>
      <w:tr w:rsidR="00B1606C" w:rsidRPr="00905066" w14:paraId="22F2C358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2861150E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717176" w14:textId="77777777" w:rsidR="00B1606C" w:rsidRPr="00905066" w:rsidRDefault="00B1606C" w:rsidP="00E8770C">
            <w:r>
              <w:rPr>
                <w:rFonts w:eastAsia="Times New Roman"/>
              </w:rPr>
              <w:t>Carapace length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1A7843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-0.</w:t>
            </w:r>
            <w:r>
              <w:rPr>
                <w:rFonts w:eastAsia="Times New Roman"/>
              </w:rPr>
              <w:t>69</w:t>
            </w:r>
          </w:p>
        </w:tc>
        <w:tc>
          <w:tcPr>
            <w:tcW w:w="98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846540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0.2</w:t>
            </w:r>
            <w:r>
              <w:rPr>
                <w:rFonts w:eastAsia="Times New Roman"/>
              </w:rPr>
              <w:t>5</w:t>
            </w:r>
          </w:p>
        </w:tc>
        <w:tc>
          <w:tcPr>
            <w:tcW w:w="1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2D29F6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-1.</w:t>
            </w:r>
            <w:r>
              <w:rPr>
                <w:rFonts w:eastAsia="Times New Roman"/>
              </w:rPr>
              <w:t>18</w:t>
            </w:r>
          </w:p>
        </w:tc>
        <w:tc>
          <w:tcPr>
            <w:tcW w:w="1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AF7073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-0.2</w:t>
            </w:r>
            <w:r>
              <w:rPr>
                <w:rFonts w:eastAsia="Times New Roman"/>
              </w:rPr>
              <w:t>0</w:t>
            </w:r>
          </w:p>
        </w:tc>
        <w:tc>
          <w:tcPr>
            <w:tcW w:w="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79BA74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*</w:t>
            </w:r>
          </w:p>
        </w:tc>
      </w:tr>
      <w:tr w:rsidR="00B1606C" w:rsidRPr="00905066" w14:paraId="431A08F8" w14:textId="77777777" w:rsidTr="00E8770C">
        <w:trPr>
          <w:trHeight w:val="315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3CBA38" w14:textId="77777777" w:rsidR="00B1606C" w:rsidRPr="00905066" w:rsidRDefault="00B1606C" w:rsidP="00E8770C"/>
        </w:tc>
        <w:tc>
          <w:tcPr>
            <w:tcW w:w="18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C0D979" w14:textId="77777777" w:rsidR="00B1606C" w:rsidRPr="00905066" w:rsidRDefault="00B1606C" w:rsidP="00E8770C">
            <w:r w:rsidRPr="00905066">
              <w:rPr>
                <w:rFonts w:eastAsia="Times New Roman"/>
              </w:rPr>
              <w:t>Clutch siz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63DCB5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-0.17</w:t>
            </w:r>
          </w:p>
        </w:tc>
        <w:tc>
          <w:tcPr>
            <w:tcW w:w="9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16FF5E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0.08</w:t>
            </w:r>
          </w:p>
        </w:tc>
        <w:tc>
          <w:tcPr>
            <w:tcW w:w="13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F9D7B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-0.3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9338C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-0.002</w:t>
            </w:r>
          </w:p>
        </w:tc>
        <w:tc>
          <w:tcPr>
            <w:tcW w:w="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1B8715" w14:textId="77777777" w:rsidR="00B1606C" w:rsidRPr="00905066" w:rsidRDefault="00B1606C" w:rsidP="00E8770C">
            <w:pPr>
              <w:jc w:val="right"/>
            </w:pPr>
            <w:r w:rsidRPr="00905066">
              <w:rPr>
                <w:rFonts w:eastAsia="Times New Roman"/>
              </w:rPr>
              <w:t>*</w:t>
            </w:r>
          </w:p>
        </w:tc>
      </w:tr>
    </w:tbl>
    <w:p w14:paraId="58D6F1DA" w14:textId="77777777" w:rsidR="00B1606C" w:rsidRPr="00905066" w:rsidRDefault="00B1606C" w:rsidP="00B1606C">
      <w:r w:rsidRPr="00905066">
        <w:rPr>
          <w:kern w:val="24"/>
        </w:rPr>
        <w:t xml:space="preserve">* indicates variable </w:t>
      </w:r>
      <w:r w:rsidRPr="00905066">
        <w:t>significance</w:t>
      </w:r>
    </w:p>
    <w:p w14:paraId="5960D489" w14:textId="77777777" w:rsidR="00CF3FF0" w:rsidRDefault="00CF3FF0"/>
    <w:sectPr w:rsidR="00CF3FF0" w:rsidSect="00A20C57">
      <w:headerReference w:type="default" r:id="rId7"/>
      <w:footerReference w:type="even" r:id="rId8"/>
      <w:footerReference w:type="default" r:id="rId9"/>
      <w:pgSz w:w="12240" w:h="15840"/>
      <w:pgMar w:top="1440" w:right="108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C9E27D5" w14:textId="77777777" w:rsidR="00430F92" w:rsidRDefault="00430F92">
      <w:r>
        <w:separator/>
      </w:r>
    </w:p>
  </w:endnote>
  <w:endnote w:type="continuationSeparator" w:id="0">
    <w:p w14:paraId="12FEAC7C" w14:textId="77777777" w:rsidR="00430F92" w:rsidRDefault="00430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3C4F4A" w14:textId="77777777" w:rsidR="00214BF3" w:rsidRDefault="00B1606C" w:rsidP="004328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9BA8C0C" w14:textId="77777777" w:rsidR="00214BF3" w:rsidRDefault="00430F9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5AF8AD" w14:textId="77777777" w:rsidR="00214BF3" w:rsidRDefault="00B1606C" w:rsidP="004328A5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3</w:t>
    </w:r>
    <w:r>
      <w:rPr>
        <w:rStyle w:val="PageNumber"/>
      </w:rPr>
      <w:fldChar w:fldCharType="end"/>
    </w:r>
  </w:p>
  <w:p w14:paraId="6202F623" w14:textId="77777777" w:rsidR="00214BF3" w:rsidRDefault="00430F9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2C4DE3" w14:textId="77777777" w:rsidR="00430F92" w:rsidRDefault="00430F92">
      <w:r>
        <w:separator/>
      </w:r>
    </w:p>
  </w:footnote>
  <w:footnote w:type="continuationSeparator" w:id="0">
    <w:p w14:paraId="087791D6" w14:textId="77777777" w:rsidR="00430F92" w:rsidRDefault="00430F9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091747" w14:textId="77777777" w:rsidR="00214BF3" w:rsidRPr="009C2567" w:rsidRDefault="00430F92" w:rsidP="009C2567">
    <w:pPr>
      <w:pStyle w:val="Header"/>
      <w:jc w:val="right"/>
      <w:rPr>
        <w:rFonts w:ascii="Times" w:hAnsi="Times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847390C"/>
    <w:multiLevelType w:val="hybridMultilevel"/>
    <w:tmpl w:val="33B03264"/>
    <w:lvl w:ilvl="0" w:tplc="58C029FC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C7040F0"/>
    <w:multiLevelType w:val="hybridMultilevel"/>
    <w:tmpl w:val="CCB253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B5A0889"/>
    <w:multiLevelType w:val="hybridMultilevel"/>
    <w:tmpl w:val="B0B495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oNotDisplayPageBoundaries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606C"/>
    <w:rsid w:val="003E2FBA"/>
    <w:rsid w:val="00430F92"/>
    <w:rsid w:val="00B1606C"/>
    <w:rsid w:val="00CF3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881415"/>
  <w15:chartTrackingRefBased/>
  <w15:docId w15:val="{B8B23330-04B8-481F-8B4F-4A9CF7B6E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  <w:ind w:firstLine="3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606C"/>
    <w:pPr>
      <w:spacing w:line="240" w:lineRule="auto"/>
      <w:ind w:firstLine="0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B1606C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606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606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1606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apple-converted-space">
    <w:name w:val="apple-converted-space"/>
    <w:basedOn w:val="DefaultParagraphFont"/>
    <w:rsid w:val="00B1606C"/>
  </w:style>
  <w:style w:type="paragraph" w:styleId="NormalWeb">
    <w:name w:val="Normal (Web)"/>
    <w:basedOn w:val="Normal"/>
    <w:uiPriority w:val="99"/>
    <w:unhideWhenUsed/>
    <w:rsid w:val="00B1606C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06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06C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B1606C"/>
    <w:pPr>
      <w:spacing w:line="240" w:lineRule="auto"/>
      <w:ind w:firstLine="0"/>
    </w:pPr>
    <w:rPr>
      <w:rFonts w:ascii="Times New Roman" w:eastAsiaTheme="minorEastAsia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B1606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1606C"/>
    <w:rPr>
      <w:rFonts w:ascii="Times New Roman" w:eastAsiaTheme="minorEastAsia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B1606C"/>
  </w:style>
  <w:style w:type="paragraph" w:styleId="FootnoteText">
    <w:name w:val="footnote text"/>
    <w:basedOn w:val="Normal"/>
    <w:link w:val="FootnoteTextChar"/>
    <w:uiPriority w:val="99"/>
    <w:unhideWhenUsed/>
    <w:rsid w:val="00B1606C"/>
  </w:style>
  <w:style w:type="character" w:customStyle="1" w:styleId="FootnoteTextChar">
    <w:name w:val="Footnote Text Char"/>
    <w:basedOn w:val="DefaultParagraphFont"/>
    <w:link w:val="FootnoteText"/>
    <w:uiPriority w:val="99"/>
    <w:rsid w:val="00B1606C"/>
    <w:rPr>
      <w:rFonts w:ascii="Times New Roman" w:eastAsiaTheme="minorEastAsia" w:hAnsi="Times New Roman" w:cs="Times New Roman"/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B1606C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B1606C"/>
  </w:style>
  <w:style w:type="paragraph" w:styleId="Header">
    <w:name w:val="header"/>
    <w:basedOn w:val="Normal"/>
    <w:link w:val="HeaderChar"/>
    <w:uiPriority w:val="99"/>
    <w:unhideWhenUsed/>
    <w:rsid w:val="00B1606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606C"/>
    <w:rPr>
      <w:rFonts w:ascii="Times New Roman" w:eastAsiaTheme="minorEastAsia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B160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1606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1606C"/>
    <w:rPr>
      <w:rFonts w:ascii="Times New Roman" w:eastAsiaTheme="minorEastAsia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60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606C"/>
    <w:rPr>
      <w:rFonts w:ascii="Times New Roman" w:eastAsiaTheme="minorEastAsia" w:hAnsi="Times New Roman" w:cs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B1606C"/>
    <w:rPr>
      <w:color w:val="0563C1" w:themeColor="hyperlink"/>
      <w:u w:val="single"/>
    </w:rPr>
  </w:style>
  <w:style w:type="paragraph" w:styleId="BodyTextIndent">
    <w:name w:val="Body Text Indent"/>
    <w:basedOn w:val="Normal"/>
    <w:link w:val="BodyTextIndentChar"/>
    <w:rsid w:val="00B1606C"/>
    <w:pPr>
      <w:ind w:left="630" w:hanging="630"/>
    </w:pPr>
    <w:rPr>
      <w:rFonts w:ascii="Times" w:eastAsia="Times New Roman" w:hAnsi="Times"/>
      <w:noProof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B1606C"/>
    <w:rPr>
      <w:rFonts w:ascii="Times" w:eastAsia="Times New Roman" w:hAnsi="Times" w:cs="Times New Roman"/>
      <w:noProof/>
      <w:sz w:val="24"/>
      <w:szCs w:val="20"/>
    </w:rPr>
  </w:style>
  <w:style w:type="paragraph" w:customStyle="1" w:styleId="EndNoteBibliography">
    <w:name w:val="EndNote Bibliography"/>
    <w:basedOn w:val="Normal"/>
    <w:rsid w:val="00B1606C"/>
    <w:rPr>
      <w:rFonts w:eastAsia="MS Mincho"/>
      <w:lang w:bidi="en-US"/>
    </w:rPr>
  </w:style>
  <w:style w:type="character" w:customStyle="1" w:styleId="nlmstring-name">
    <w:name w:val="nlm_string-name"/>
    <w:basedOn w:val="DefaultParagraphFont"/>
    <w:rsid w:val="00B1606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606C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B1606C"/>
    <w:pPr>
      <w:spacing w:line="240" w:lineRule="auto"/>
      <w:ind w:firstLine="0"/>
    </w:pPr>
    <w:rPr>
      <w:rFonts w:ascii="Times New Roman" w:eastAsiaTheme="minorEastAsia" w:hAnsi="Times New Roman" w:cs="Times New Roman"/>
      <w:sz w:val="24"/>
      <w:szCs w:val="24"/>
    </w:rPr>
  </w:style>
  <w:style w:type="paragraph" w:customStyle="1" w:styleId="section">
    <w:name w:val="section"/>
    <w:basedOn w:val="Normal"/>
    <w:link w:val="sectionChar"/>
    <w:qFormat/>
    <w:rsid w:val="00B1606C"/>
    <w:pPr>
      <w:spacing w:line="480" w:lineRule="auto"/>
      <w:ind w:firstLine="720"/>
      <w:jc w:val="center"/>
    </w:pPr>
    <w:rPr>
      <w:rFonts w:ascii="Times" w:eastAsia="Times New Roman" w:hAnsi="Times"/>
      <w:color w:val="222222"/>
      <w:shd w:val="clear" w:color="auto" w:fill="FFFFFF"/>
    </w:rPr>
  </w:style>
  <w:style w:type="character" w:customStyle="1" w:styleId="sectionChar">
    <w:name w:val="section Char"/>
    <w:basedOn w:val="DefaultParagraphFont"/>
    <w:link w:val="section"/>
    <w:rsid w:val="00B1606C"/>
    <w:rPr>
      <w:rFonts w:ascii="Times" w:eastAsia="Times New Roman" w:hAnsi="Times" w:cs="Times New Roman"/>
      <w:color w:val="222222"/>
      <w:sz w:val="24"/>
      <w:szCs w:val="24"/>
    </w:rPr>
  </w:style>
  <w:style w:type="paragraph" w:styleId="ListParagraph">
    <w:name w:val="List Paragraph"/>
    <w:basedOn w:val="Normal"/>
    <w:uiPriority w:val="34"/>
    <w:qFormat/>
    <w:rsid w:val="00B1606C"/>
    <w:pPr>
      <w:ind w:left="720"/>
      <w:contextualSpacing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B1606C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B1606C"/>
    <w:rPr>
      <w:rFonts w:ascii="Lucida Grande" w:eastAsiaTheme="minorEastAsia" w:hAnsi="Lucida Grande" w:cs="Lucida Grande"/>
      <w:sz w:val="24"/>
      <w:szCs w:val="24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1606C"/>
    <w:rPr>
      <w:color w:val="605E5C"/>
      <w:shd w:val="clear" w:color="auto" w:fill="E1DFDD"/>
    </w:rPr>
  </w:style>
  <w:style w:type="character" w:customStyle="1" w:styleId="object">
    <w:name w:val="object"/>
    <w:basedOn w:val="DefaultParagraphFont"/>
    <w:rsid w:val="00B1606C"/>
  </w:style>
  <w:style w:type="character" w:styleId="FollowedHyperlink">
    <w:name w:val="FollowedHyperlink"/>
    <w:basedOn w:val="DefaultParagraphFont"/>
    <w:uiPriority w:val="99"/>
    <w:semiHidden/>
    <w:unhideWhenUsed/>
    <w:rsid w:val="00B1606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1606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615</Words>
  <Characters>9209</Characters>
  <Application>Microsoft Office Word</Application>
  <DocSecurity>0</DocSecurity>
  <Lines>76</Lines>
  <Paragraphs>21</Paragraphs>
  <ScaleCrop>false</ScaleCrop>
  <Company/>
  <LinksUpToDate>false</LinksUpToDate>
  <CharactersWithSpaces>10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</dc:creator>
  <cp:keywords/>
  <dc:description/>
  <cp:lastModifiedBy>Greene, Daniel</cp:lastModifiedBy>
  <cp:revision>2</cp:revision>
  <dcterms:created xsi:type="dcterms:W3CDTF">2019-10-10T18:56:00Z</dcterms:created>
  <dcterms:modified xsi:type="dcterms:W3CDTF">2020-10-28T18:38:00Z</dcterms:modified>
</cp:coreProperties>
</file>